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CA254" w14:textId="678A314A" w:rsidR="00CB6706" w:rsidRPr="0013557E" w:rsidRDefault="00CB6706" w:rsidP="00CB67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55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19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3557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39515E" w:rsidRPr="0013557E">
        <w:rPr>
          <w:rFonts w:ascii="Times New Roman" w:hAnsi="Times New Roman" w:cs="Times New Roman"/>
          <w:b/>
          <w:bCs/>
          <w:sz w:val="24"/>
          <w:szCs w:val="24"/>
        </w:rPr>
        <w:t xml:space="preserve">Functional </w:t>
      </w:r>
      <w:r w:rsidRPr="0013557E">
        <w:rPr>
          <w:rFonts w:ascii="Times New Roman" w:hAnsi="Times New Roman" w:cs="Times New Roman"/>
          <w:b/>
          <w:bCs/>
          <w:sz w:val="24"/>
          <w:szCs w:val="24"/>
        </w:rPr>
        <w:t>GO analysis of 35 differentially expressed proteins between cases and controls.</w:t>
      </w:r>
    </w:p>
    <w:p w14:paraId="3EA0CC7A" w14:textId="77777777" w:rsidR="00CB6706" w:rsidRPr="00CB6706" w:rsidRDefault="00CB6706"/>
    <w:tbl>
      <w:tblPr>
        <w:tblStyle w:val="TableGrid"/>
        <w:tblW w:w="12931" w:type="dxa"/>
        <w:tblLook w:val="04A0" w:firstRow="1" w:lastRow="0" w:firstColumn="1" w:lastColumn="0" w:noHBand="0" w:noVBand="1"/>
      </w:tblPr>
      <w:tblGrid>
        <w:gridCol w:w="1185"/>
        <w:gridCol w:w="937"/>
        <w:gridCol w:w="1134"/>
        <w:gridCol w:w="1134"/>
        <w:gridCol w:w="850"/>
        <w:gridCol w:w="1841"/>
        <w:gridCol w:w="1832"/>
        <w:gridCol w:w="4018"/>
      </w:tblGrid>
      <w:tr w:rsidR="007E0DA1" w:rsidRPr="0013557E" w14:paraId="33261CFA" w14:textId="77777777" w:rsidTr="0013557E">
        <w:trPr>
          <w:tblHeader/>
        </w:trPr>
        <w:tc>
          <w:tcPr>
            <w:tcW w:w="1185" w:type="dxa"/>
          </w:tcPr>
          <w:p w14:paraId="09933D65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Accession</w:t>
            </w:r>
          </w:p>
        </w:tc>
        <w:tc>
          <w:tcPr>
            <w:tcW w:w="937" w:type="dxa"/>
          </w:tcPr>
          <w:p w14:paraId="70A700F6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*</w:t>
            </w:r>
          </w:p>
        </w:tc>
        <w:tc>
          <w:tcPr>
            <w:tcW w:w="1134" w:type="dxa"/>
          </w:tcPr>
          <w:p w14:paraId="51DCE330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/Control Log2FC</w:t>
            </w:r>
          </w:p>
        </w:tc>
        <w:tc>
          <w:tcPr>
            <w:tcW w:w="1134" w:type="dxa"/>
          </w:tcPr>
          <w:p w14:paraId="2204922A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/Control ratio</w:t>
            </w:r>
          </w:p>
        </w:tc>
        <w:tc>
          <w:tcPr>
            <w:tcW w:w="850" w:type="dxa"/>
          </w:tcPr>
          <w:p w14:paraId="2468140D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1355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841" w:type="dxa"/>
          </w:tcPr>
          <w:p w14:paraId="47D5F271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ecular Function</w:t>
            </w:r>
          </w:p>
        </w:tc>
        <w:tc>
          <w:tcPr>
            <w:tcW w:w="1832" w:type="dxa"/>
          </w:tcPr>
          <w:p w14:paraId="75C2A9F8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ular Component</w:t>
            </w:r>
          </w:p>
        </w:tc>
        <w:tc>
          <w:tcPr>
            <w:tcW w:w="4018" w:type="dxa"/>
          </w:tcPr>
          <w:p w14:paraId="47FF95E4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logical Process</w:t>
            </w:r>
          </w:p>
        </w:tc>
      </w:tr>
      <w:tr w:rsidR="007E0DA1" w:rsidRPr="0013557E" w14:paraId="679A0A76" w14:textId="77777777" w:rsidTr="0013557E">
        <w:tc>
          <w:tcPr>
            <w:tcW w:w="1185" w:type="dxa"/>
          </w:tcPr>
          <w:p w14:paraId="583271C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1717</w:t>
            </w:r>
          </w:p>
        </w:tc>
        <w:tc>
          <w:tcPr>
            <w:tcW w:w="937" w:type="dxa"/>
          </w:tcPr>
          <w:p w14:paraId="224463D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LV3-25</w:t>
            </w:r>
          </w:p>
        </w:tc>
        <w:tc>
          <w:tcPr>
            <w:tcW w:w="1134" w:type="dxa"/>
          </w:tcPr>
          <w:p w14:paraId="34B6386C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29</w:t>
            </w:r>
          </w:p>
        </w:tc>
        <w:tc>
          <w:tcPr>
            <w:tcW w:w="1134" w:type="dxa"/>
          </w:tcPr>
          <w:p w14:paraId="4D9F458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1</w:t>
            </w:r>
          </w:p>
        </w:tc>
        <w:tc>
          <w:tcPr>
            <w:tcW w:w="850" w:type="dxa"/>
          </w:tcPr>
          <w:p w14:paraId="723A172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3</w:t>
            </w:r>
          </w:p>
        </w:tc>
        <w:tc>
          <w:tcPr>
            <w:tcW w:w="1841" w:type="dxa"/>
          </w:tcPr>
          <w:p w14:paraId="39979407" w14:textId="76EDCE0C" w:rsidR="00F61DB4" w:rsidRPr="0013557E" w:rsidRDefault="0041615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</w:t>
            </w:r>
          </w:p>
        </w:tc>
        <w:tc>
          <w:tcPr>
            <w:tcW w:w="1832" w:type="dxa"/>
          </w:tcPr>
          <w:p w14:paraId="0716AE6F" w14:textId="1C069C7F" w:rsidR="000C6E78" w:rsidRPr="0013557E" w:rsidRDefault="000C6E78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Vesicle; extracellular space; plasma membrane</w:t>
            </w:r>
          </w:p>
          <w:p w14:paraId="0C2E7C4B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8" w:type="dxa"/>
          </w:tcPr>
          <w:p w14:paraId="6E6303EA" w14:textId="44AE6A9C" w:rsidR="00F61DB4" w:rsidRPr="0013557E" w:rsidRDefault="000C6E78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complement activation, classical pathway; Fc-gamma receptor signaling pathway involved in phagocytosis; receptor-mediated endocytosis; proteolysis</w:t>
            </w:r>
          </w:p>
        </w:tc>
      </w:tr>
      <w:tr w:rsidR="007E0DA1" w:rsidRPr="0013557E" w14:paraId="49F3B9E7" w14:textId="77777777" w:rsidTr="0013557E">
        <w:tc>
          <w:tcPr>
            <w:tcW w:w="1185" w:type="dxa"/>
          </w:tcPr>
          <w:p w14:paraId="1B9044C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Q92496</w:t>
            </w:r>
          </w:p>
        </w:tc>
        <w:tc>
          <w:tcPr>
            <w:tcW w:w="937" w:type="dxa"/>
          </w:tcPr>
          <w:p w14:paraId="08AB866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CFHR4</w:t>
            </w:r>
          </w:p>
        </w:tc>
        <w:tc>
          <w:tcPr>
            <w:tcW w:w="1134" w:type="dxa"/>
          </w:tcPr>
          <w:p w14:paraId="3750A7F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84</w:t>
            </w:r>
          </w:p>
        </w:tc>
        <w:tc>
          <w:tcPr>
            <w:tcW w:w="1134" w:type="dxa"/>
          </w:tcPr>
          <w:p w14:paraId="2C477FB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4</w:t>
            </w:r>
          </w:p>
        </w:tc>
        <w:tc>
          <w:tcPr>
            <w:tcW w:w="850" w:type="dxa"/>
          </w:tcPr>
          <w:p w14:paraId="4DFAC3E1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72</w:t>
            </w:r>
          </w:p>
        </w:tc>
        <w:tc>
          <w:tcPr>
            <w:tcW w:w="1841" w:type="dxa"/>
          </w:tcPr>
          <w:p w14:paraId="28395E04" w14:textId="723CBE88" w:rsidR="00F61DB4" w:rsidRPr="0013557E" w:rsidRDefault="0041615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lipid transporter activity</w:t>
            </w:r>
          </w:p>
        </w:tc>
        <w:tc>
          <w:tcPr>
            <w:tcW w:w="1832" w:type="dxa"/>
          </w:tcPr>
          <w:p w14:paraId="3BD879AC" w14:textId="1F665BC6" w:rsidR="00F61DB4" w:rsidRPr="0013557E" w:rsidRDefault="0041615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region</w:t>
            </w:r>
          </w:p>
        </w:tc>
        <w:tc>
          <w:tcPr>
            <w:tcW w:w="4018" w:type="dxa"/>
          </w:tcPr>
          <w:p w14:paraId="7AC09A7D" w14:textId="34DB71DA" w:rsidR="00F61DB4" w:rsidRPr="0013557E" w:rsidRDefault="00416152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lipid transport</w:t>
            </w:r>
          </w:p>
        </w:tc>
      </w:tr>
      <w:tr w:rsidR="007E0DA1" w:rsidRPr="0013557E" w14:paraId="105A58B8" w14:textId="77777777" w:rsidTr="0013557E">
        <w:trPr>
          <w:trHeight w:val="301"/>
        </w:trPr>
        <w:tc>
          <w:tcPr>
            <w:tcW w:w="1185" w:type="dxa"/>
          </w:tcPr>
          <w:p w14:paraId="262F9C9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13647</w:t>
            </w:r>
          </w:p>
        </w:tc>
        <w:tc>
          <w:tcPr>
            <w:tcW w:w="937" w:type="dxa"/>
          </w:tcPr>
          <w:p w14:paraId="0B967C1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KRT5</w:t>
            </w:r>
          </w:p>
        </w:tc>
        <w:tc>
          <w:tcPr>
            <w:tcW w:w="1134" w:type="dxa"/>
          </w:tcPr>
          <w:p w14:paraId="272312D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71</w:t>
            </w:r>
          </w:p>
        </w:tc>
        <w:tc>
          <w:tcPr>
            <w:tcW w:w="1134" w:type="dxa"/>
          </w:tcPr>
          <w:p w14:paraId="07957F98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1</w:t>
            </w:r>
          </w:p>
        </w:tc>
        <w:tc>
          <w:tcPr>
            <w:tcW w:w="850" w:type="dxa"/>
          </w:tcPr>
          <w:p w14:paraId="0D4CAF6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69</w:t>
            </w:r>
          </w:p>
        </w:tc>
        <w:tc>
          <w:tcPr>
            <w:tcW w:w="1841" w:type="dxa"/>
          </w:tcPr>
          <w:p w14:paraId="51F0E8D0" w14:textId="77777777" w:rsidR="00416152" w:rsidRPr="0013557E" w:rsidRDefault="0041615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caffold protein binding;</w:t>
            </w:r>
          </w:p>
          <w:p w14:paraId="222065D5" w14:textId="61AB9781" w:rsidR="00F61DB4" w:rsidRPr="0013557E" w:rsidRDefault="0041615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tructural constituent of cytoskeleton</w:t>
            </w:r>
          </w:p>
        </w:tc>
        <w:tc>
          <w:tcPr>
            <w:tcW w:w="1832" w:type="dxa"/>
          </w:tcPr>
          <w:p w14:paraId="4FEF4FEE" w14:textId="0EE00B81" w:rsidR="00F61DB4" w:rsidRPr="0013557E" w:rsidRDefault="0041615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exosome; keratin filament</w:t>
            </w:r>
          </w:p>
        </w:tc>
        <w:tc>
          <w:tcPr>
            <w:tcW w:w="4018" w:type="dxa"/>
          </w:tcPr>
          <w:p w14:paraId="2ADA361A" w14:textId="44260CF5" w:rsidR="00F61DB4" w:rsidRPr="0013557E" w:rsidRDefault="00416152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hemidesmosome assembly; cornification</w:t>
            </w:r>
          </w:p>
        </w:tc>
      </w:tr>
      <w:tr w:rsidR="007E0DA1" w:rsidRPr="0013557E" w14:paraId="01A20D73" w14:textId="77777777" w:rsidTr="0013557E">
        <w:trPr>
          <w:trHeight w:val="420"/>
        </w:trPr>
        <w:tc>
          <w:tcPr>
            <w:tcW w:w="1185" w:type="dxa"/>
          </w:tcPr>
          <w:p w14:paraId="750A331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11226</w:t>
            </w:r>
          </w:p>
        </w:tc>
        <w:tc>
          <w:tcPr>
            <w:tcW w:w="937" w:type="dxa"/>
          </w:tcPr>
          <w:p w14:paraId="235674D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MBL2</w:t>
            </w:r>
          </w:p>
        </w:tc>
        <w:tc>
          <w:tcPr>
            <w:tcW w:w="1134" w:type="dxa"/>
          </w:tcPr>
          <w:p w14:paraId="46CDF9A8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225</w:t>
            </w:r>
          </w:p>
        </w:tc>
        <w:tc>
          <w:tcPr>
            <w:tcW w:w="1134" w:type="dxa"/>
          </w:tcPr>
          <w:p w14:paraId="66EF84C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850" w:type="dxa"/>
          </w:tcPr>
          <w:p w14:paraId="0DC5FC4C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9</w:t>
            </w:r>
          </w:p>
        </w:tc>
        <w:tc>
          <w:tcPr>
            <w:tcW w:w="1841" w:type="dxa"/>
          </w:tcPr>
          <w:p w14:paraId="7F6CAAF3" w14:textId="02CBFC95" w:rsidR="00F61DB4" w:rsidRPr="0013557E" w:rsidRDefault="0041615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mannose binding; calcium ion binding; receptor binding; calcium-dependent protein binding; serine-type endopeptidase activity</w:t>
            </w:r>
          </w:p>
        </w:tc>
        <w:tc>
          <w:tcPr>
            <w:tcW w:w="1832" w:type="dxa"/>
          </w:tcPr>
          <w:p w14:paraId="06E72717" w14:textId="66A590FB" w:rsidR="00F61DB4" w:rsidRPr="0013557E" w:rsidRDefault="0041615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cell surface; extracellular space; collagen trimer</w:t>
            </w:r>
          </w:p>
        </w:tc>
        <w:tc>
          <w:tcPr>
            <w:tcW w:w="4018" w:type="dxa"/>
          </w:tcPr>
          <w:p w14:paraId="6CD345BD" w14:textId="78B7D782" w:rsidR="00416152" w:rsidRPr="0013557E" w:rsidRDefault="00416152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modification by host of symbiont morphology or physiology; disruption of cells of other organism involved in symbiotic interaction; killing by host of symbiont cells; positive regulation of endocytosis; positive regulation of phagocytosis; defense response to Gram-positive bacterium; complement activation, lectin pathway; acute-phase response; complement activation, classical pathway; protein activation cascade; proteolysis; opsonization</w:t>
            </w:r>
          </w:p>
          <w:p w14:paraId="00276032" w14:textId="77777777" w:rsidR="00F61DB4" w:rsidRPr="0013557E" w:rsidRDefault="00F61DB4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DA1" w:rsidRPr="0013557E" w14:paraId="29F2257C" w14:textId="77777777" w:rsidTr="0013557E">
        <w:trPr>
          <w:trHeight w:val="412"/>
        </w:trPr>
        <w:tc>
          <w:tcPr>
            <w:tcW w:w="1185" w:type="dxa"/>
          </w:tcPr>
          <w:p w14:paraId="40EA997E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0A0C4DH33</w:t>
            </w:r>
          </w:p>
        </w:tc>
        <w:tc>
          <w:tcPr>
            <w:tcW w:w="937" w:type="dxa"/>
          </w:tcPr>
          <w:p w14:paraId="030F5F2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V1-24</w:t>
            </w:r>
          </w:p>
        </w:tc>
        <w:tc>
          <w:tcPr>
            <w:tcW w:w="1134" w:type="dxa"/>
          </w:tcPr>
          <w:p w14:paraId="7FC1912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096</w:t>
            </w:r>
          </w:p>
        </w:tc>
        <w:tc>
          <w:tcPr>
            <w:tcW w:w="1134" w:type="dxa"/>
          </w:tcPr>
          <w:p w14:paraId="3FE9DA3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850" w:type="dxa"/>
          </w:tcPr>
          <w:p w14:paraId="09661D9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4</w:t>
            </w:r>
          </w:p>
        </w:tc>
        <w:tc>
          <w:tcPr>
            <w:tcW w:w="1841" w:type="dxa"/>
          </w:tcPr>
          <w:p w14:paraId="2D89217D" w14:textId="3FD37D67" w:rsidR="00F61DB4" w:rsidRPr="0013557E" w:rsidRDefault="0091346B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immunoglobulin receptor binding; antigen binding</w:t>
            </w:r>
          </w:p>
        </w:tc>
        <w:tc>
          <w:tcPr>
            <w:tcW w:w="1832" w:type="dxa"/>
          </w:tcPr>
          <w:p w14:paraId="00D67BC6" w14:textId="2F7EB6E7" w:rsidR="00F61DB4" w:rsidRPr="0013557E" w:rsidRDefault="0091346B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immunoglobulin complex, circulating; blood microparticle; external side of plasma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mbrane</w:t>
            </w:r>
          </w:p>
        </w:tc>
        <w:tc>
          <w:tcPr>
            <w:tcW w:w="4018" w:type="dxa"/>
          </w:tcPr>
          <w:p w14:paraId="3F5719B8" w14:textId="2B3B97A2" w:rsidR="00416152" w:rsidRPr="0013557E" w:rsidRDefault="00416152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 cell receptor signaling pathway; phagocytosis, engulfment; phagocytosis, recognition; positive regulation of B cell activation; complement activation, classical pathway; innate immune response; defense response to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cterium</w:t>
            </w:r>
          </w:p>
          <w:p w14:paraId="0B8289EE" w14:textId="77777777" w:rsidR="00F61DB4" w:rsidRPr="0013557E" w:rsidRDefault="00F61DB4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DA1" w:rsidRPr="0013557E" w14:paraId="24D68E47" w14:textId="77777777" w:rsidTr="0013557E">
        <w:trPr>
          <w:trHeight w:val="727"/>
        </w:trPr>
        <w:tc>
          <w:tcPr>
            <w:tcW w:w="1185" w:type="dxa"/>
          </w:tcPr>
          <w:p w14:paraId="4994DE7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P0DP03</w:t>
            </w:r>
          </w:p>
        </w:tc>
        <w:tc>
          <w:tcPr>
            <w:tcW w:w="937" w:type="dxa"/>
          </w:tcPr>
          <w:p w14:paraId="6F273B97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V3-30-5</w:t>
            </w:r>
          </w:p>
        </w:tc>
        <w:tc>
          <w:tcPr>
            <w:tcW w:w="1134" w:type="dxa"/>
          </w:tcPr>
          <w:p w14:paraId="4F26112E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941</w:t>
            </w:r>
          </w:p>
        </w:tc>
        <w:tc>
          <w:tcPr>
            <w:tcW w:w="1134" w:type="dxa"/>
          </w:tcPr>
          <w:p w14:paraId="026DFF5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850" w:type="dxa"/>
          </w:tcPr>
          <w:p w14:paraId="50E92FC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93</w:t>
            </w:r>
          </w:p>
        </w:tc>
        <w:tc>
          <w:tcPr>
            <w:tcW w:w="1841" w:type="dxa"/>
          </w:tcPr>
          <w:p w14:paraId="1CD9CAB9" w14:textId="54641460" w:rsidR="00F61DB4" w:rsidRPr="0013557E" w:rsidRDefault="0091346B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rotein binding</w:t>
            </w:r>
          </w:p>
        </w:tc>
        <w:tc>
          <w:tcPr>
            <w:tcW w:w="1832" w:type="dxa"/>
          </w:tcPr>
          <w:p w14:paraId="6A42C9E3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18" w:type="dxa"/>
          </w:tcPr>
          <w:p w14:paraId="1F47E986" w14:textId="77777777" w:rsidR="00F61DB4" w:rsidRPr="0013557E" w:rsidRDefault="00F61DB4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0DA1" w:rsidRPr="0013557E" w14:paraId="5BD86B56" w14:textId="77777777" w:rsidTr="0013557E">
        <w:trPr>
          <w:trHeight w:val="727"/>
        </w:trPr>
        <w:tc>
          <w:tcPr>
            <w:tcW w:w="1185" w:type="dxa"/>
          </w:tcPr>
          <w:p w14:paraId="561CF00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1859</w:t>
            </w:r>
          </w:p>
        </w:tc>
        <w:tc>
          <w:tcPr>
            <w:tcW w:w="937" w:type="dxa"/>
          </w:tcPr>
          <w:p w14:paraId="2F319CF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G2</w:t>
            </w:r>
          </w:p>
        </w:tc>
        <w:tc>
          <w:tcPr>
            <w:tcW w:w="1134" w:type="dxa"/>
          </w:tcPr>
          <w:p w14:paraId="1D5F170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92</w:t>
            </w:r>
          </w:p>
        </w:tc>
        <w:tc>
          <w:tcPr>
            <w:tcW w:w="1134" w:type="dxa"/>
          </w:tcPr>
          <w:p w14:paraId="64025D7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3</w:t>
            </w:r>
          </w:p>
        </w:tc>
        <w:tc>
          <w:tcPr>
            <w:tcW w:w="850" w:type="dxa"/>
          </w:tcPr>
          <w:p w14:paraId="49C7E7A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91</w:t>
            </w:r>
          </w:p>
        </w:tc>
        <w:tc>
          <w:tcPr>
            <w:tcW w:w="1841" w:type="dxa"/>
          </w:tcPr>
          <w:p w14:paraId="150FF56D" w14:textId="1E6E9C4A" w:rsidR="00F61DB4" w:rsidRPr="0013557E" w:rsidRDefault="0091346B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immunoglobulin receptor binding; antigen binding</w:t>
            </w:r>
          </w:p>
        </w:tc>
        <w:tc>
          <w:tcPr>
            <w:tcW w:w="1832" w:type="dxa"/>
          </w:tcPr>
          <w:p w14:paraId="204709B3" w14:textId="146E8E90" w:rsidR="00F61DB4" w:rsidRPr="0013557E" w:rsidRDefault="0091346B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ernal side of plasma membrane; blood microparticle; immunoglobulin complex, circulating; extracellular exosome</w:t>
            </w:r>
          </w:p>
        </w:tc>
        <w:tc>
          <w:tcPr>
            <w:tcW w:w="4018" w:type="dxa"/>
          </w:tcPr>
          <w:p w14:paraId="604BED38" w14:textId="705FEF52" w:rsidR="00F61DB4" w:rsidRPr="0013557E" w:rsidRDefault="0091346B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innate immune response; defense response to bacterium; protein activation cascade; proteolysis; complement activation, classical pathway; positive regulation of B cell activation; Fc-gamma receptor signaling pathway involved in phagocytosis; B cell receptor signaling pathway</w:t>
            </w:r>
          </w:p>
        </w:tc>
      </w:tr>
      <w:tr w:rsidR="007E0DA1" w:rsidRPr="0013557E" w14:paraId="4711E557" w14:textId="77777777" w:rsidTr="0013557E">
        <w:trPr>
          <w:trHeight w:val="727"/>
        </w:trPr>
        <w:tc>
          <w:tcPr>
            <w:tcW w:w="1185" w:type="dxa"/>
          </w:tcPr>
          <w:p w14:paraId="189AB4F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1766</w:t>
            </w:r>
          </w:p>
        </w:tc>
        <w:tc>
          <w:tcPr>
            <w:tcW w:w="937" w:type="dxa"/>
          </w:tcPr>
          <w:p w14:paraId="021CF85E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V3-13</w:t>
            </w:r>
          </w:p>
        </w:tc>
        <w:tc>
          <w:tcPr>
            <w:tcW w:w="1134" w:type="dxa"/>
          </w:tcPr>
          <w:p w14:paraId="2C70EE1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876</w:t>
            </w:r>
          </w:p>
        </w:tc>
        <w:tc>
          <w:tcPr>
            <w:tcW w:w="1134" w:type="dxa"/>
          </w:tcPr>
          <w:p w14:paraId="0369B35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4</w:t>
            </w:r>
          </w:p>
        </w:tc>
        <w:tc>
          <w:tcPr>
            <w:tcW w:w="850" w:type="dxa"/>
          </w:tcPr>
          <w:p w14:paraId="0911945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66</w:t>
            </w:r>
          </w:p>
        </w:tc>
        <w:tc>
          <w:tcPr>
            <w:tcW w:w="1841" w:type="dxa"/>
          </w:tcPr>
          <w:p w14:paraId="02751DAF" w14:textId="2B6D01CB" w:rsidR="00F61DB4" w:rsidRPr="0013557E" w:rsidRDefault="0091346B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protein binding; antigen binding</w:t>
            </w:r>
          </w:p>
        </w:tc>
        <w:tc>
          <w:tcPr>
            <w:tcW w:w="1832" w:type="dxa"/>
          </w:tcPr>
          <w:p w14:paraId="62008602" w14:textId="0FEA9CE5" w:rsidR="00F61DB4" w:rsidRPr="0013557E" w:rsidRDefault="0091346B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blood microparticle; extracellular exosome; plasma membrane</w:t>
            </w:r>
          </w:p>
        </w:tc>
        <w:tc>
          <w:tcPr>
            <w:tcW w:w="4018" w:type="dxa"/>
          </w:tcPr>
          <w:p w14:paraId="4921E6DA" w14:textId="3691AFFE" w:rsidR="0091346B" w:rsidRPr="0013557E" w:rsidRDefault="0091346B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receptor-mediated endocytosis; Fc-gamma receptor signaling pathway involved in phagocytosis; Fc-epsilon receptor signaling pathway; leukocyte migration; complement activation, classical pathway; protein activation cascade; proteolysis</w:t>
            </w:r>
          </w:p>
          <w:p w14:paraId="34A207CC" w14:textId="77777777" w:rsidR="00F61DB4" w:rsidRPr="0013557E" w:rsidRDefault="00F61DB4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DA1" w:rsidRPr="0013557E" w14:paraId="6BFD5163" w14:textId="77777777" w:rsidTr="0013557E">
        <w:trPr>
          <w:trHeight w:val="727"/>
        </w:trPr>
        <w:tc>
          <w:tcPr>
            <w:tcW w:w="1185" w:type="dxa"/>
          </w:tcPr>
          <w:p w14:paraId="14981858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0A0B4J1U3</w:t>
            </w:r>
          </w:p>
        </w:tc>
        <w:tc>
          <w:tcPr>
            <w:tcW w:w="937" w:type="dxa"/>
          </w:tcPr>
          <w:p w14:paraId="29EAA45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LV1-36</w:t>
            </w:r>
          </w:p>
        </w:tc>
        <w:tc>
          <w:tcPr>
            <w:tcW w:w="1134" w:type="dxa"/>
          </w:tcPr>
          <w:p w14:paraId="29B046B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858</w:t>
            </w:r>
          </w:p>
        </w:tc>
        <w:tc>
          <w:tcPr>
            <w:tcW w:w="1134" w:type="dxa"/>
          </w:tcPr>
          <w:p w14:paraId="6A94FC5E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850" w:type="dxa"/>
          </w:tcPr>
          <w:p w14:paraId="70A29CF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85</w:t>
            </w:r>
          </w:p>
        </w:tc>
        <w:tc>
          <w:tcPr>
            <w:tcW w:w="1841" w:type="dxa"/>
          </w:tcPr>
          <w:p w14:paraId="296C31AE" w14:textId="0E1982F6" w:rsidR="00F61DB4" w:rsidRPr="0013557E" w:rsidRDefault="00370DE0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rotein binding; antigen binding</w:t>
            </w:r>
          </w:p>
        </w:tc>
        <w:tc>
          <w:tcPr>
            <w:tcW w:w="1832" w:type="dxa"/>
          </w:tcPr>
          <w:p w14:paraId="36BAAF90" w14:textId="03C1C920" w:rsidR="00F61DB4" w:rsidRPr="0013557E" w:rsidRDefault="0091346B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space; plasma membrane</w:t>
            </w:r>
          </w:p>
        </w:tc>
        <w:tc>
          <w:tcPr>
            <w:tcW w:w="4018" w:type="dxa"/>
          </w:tcPr>
          <w:p w14:paraId="32EDE880" w14:textId="3C4D751E" w:rsidR="00F61DB4" w:rsidRPr="0013557E" w:rsidRDefault="0091346B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immunoglobulin production; adaptive immune response  </w:t>
            </w:r>
          </w:p>
        </w:tc>
      </w:tr>
      <w:tr w:rsidR="007E0DA1" w:rsidRPr="0013557E" w14:paraId="793F8619" w14:textId="77777777" w:rsidTr="0013557E">
        <w:trPr>
          <w:trHeight w:val="727"/>
        </w:trPr>
        <w:tc>
          <w:tcPr>
            <w:tcW w:w="1185" w:type="dxa"/>
          </w:tcPr>
          <w:p w14:paraId="70282977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68133</w:t>
            </w:r>
          </w:p>
        </w:tc>
        <w:tc>
          <w:tcPr>
            <w:tcW w:w="937" w:type="dxa"/>
          </w:tcPr>
          <w:p w14:paraId="4FCBA6A7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ACTA1</w:t>
            </w:r>
          </w:p>
        </w:tc>
        <w:tc>
          <w:tcPr>
            <w:tcW w:w="1134" w:type="dxa"/>
          </w:tcPr>
          <w:p w14:paraId="52C5283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87</w:t>
            </w:r>
          </w:p>
        </w:tc>
        <w:tc>
          <w:tcPr>
            <w:tcW w:w="1134" w:type="dxa"/>
          </w:tcPr>
          <w:p w14:paraId="70A48DC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73</w:t>
            </w:r>
          </w:p>
        </w:tc>
        <w:tc>
          <w:tcPr>
            <w:tcW w:w="850" w:type="dxa"/>
          </w:tcPr>
          <w:p w14:paraId="73DF4C2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91</w:t>
            </w:r>
          </w:p>
        </w:tc>
        <w:tc>
          <w:tcPr>
            <w:tcW w:w="1841" w:type="dxa"/>
          </w:tcPr>
          <w:p w14:paraId="5878632E" w14:textId="3F998791" w:rsidR="00F61DB4" w:rsidRPr="0013557E" w:rsidRDefault="00370DE0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ATP binding; ADP binding; myosin binding; structural constituent of cytoskeleton</w:t>
            </w:r>
          </w:p>
        </w:tc>
        <w:tc>
          <w:tcPr>
            <w:tcW w:w="1832" w:type="dxa"/>
          </w:tcPr>
          <w:p w14:paraId="1D81C9C8" w14:textId="7FF2A26F" w:rsidR="00F61DB4" w:rsidRPr="0013557E" w:rsidRDefault="00370DE0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striated muscle thin filament; lamellipodium; filopodium; cytosol; actin filament; blood microparticle;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tracellular exosome; stress fiber</w:t>
            </w:r>
          </w:p>
        </w:tc>
        <w:tc>
          <w:tcPr>
            <w:tcW w:w="4018" w:type="dxa"/>
          </w:tcPr>
          <w:p w14:paraId="1726D0FB" w14:textId="1A4E7795" w:rsidR="00370DE0" w:rsidRPr="0013557E" w:rsidRDefault="00370DE0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sitive regulation of gene expression; response to steroid hormone; response to lithium ion; skeletal muscle thin filament assembly; skeletal muscle fiber development; skeletal muscle fiber adaptation; mesenchyme migration</w:t>
            </w:r>
          </w:p>
          <w:p w14:paraId="472BE00F" w14:textId="77777777" w:rsidR="00F61DB4" w:rsidRPr="0013557E" w:rsidRDefault="00F61DB4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DA1" w:rsidRPr="0013557E" w14:paraId="7F509764" w14:textId="77777777" w:rsidTr="0013557E">
        <w:trPr>
          <w:trHeight w:val="727"/>
        </w:trPr>
        <w:tc>
          <w:tcPr>
            <w:tcW w:w="1185" w:type="dxa"/>
          </w:tcPr>
          <w:p w14:paraId="15086771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0A0B4J1V0</w:t>
            </w:r>
          </w:p>
        </w:tc>
        <w:tc>
          <w:tcPr>
            <w:tcW w:w="937" w:type="dxa"/>
          </w:tcPr>
          <w:p w14:paraId="7E75255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V3-15</w:t>
            </w:r>
          </w:p>
        </w:tc>
        <w:tc>
          <w:tcPr>
            <w:tcW w:w="1134" w:type="dxa"/>
          </w:tcPr>
          <w:p w14:paraId="6F26DC9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782</w:t>
            </w:r>
          </w:p>
        </w:tc>
        <w:tc>
          <w:tcPr>
            <w:tcW w:w="1134" w:type="dxa"/>
          </w:tcPr>
          <w:p w14:paraId="40E9601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850" w:type="dxa"/>
          </w:tcPr>
          <w:p w14:paraId="541897C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7</w:t>
            </w:r>
          </w:p>
        </w:tc>
        <w:tc>
          <w:tcPr>
            <w:tcW w:w="1841" w:type="dxa"/>
          </w:tcPr>
          <w:p w14:paraId="4E841220" w14:textId="4F4E6153" w:rsidR="00F61DB4" w:rsidRPr="0013557E" w:rsidRDefault="00591F80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immunoglobulin receptor binding; antigen binding</w:t>
            </w:r>
          </w:p>
        </w:tc>
        <w:tc>
          <w:tcPr>
            <w:tcW w:w="1832" w:type="dxa"/>
          </w:tcPr>
          <w:p w14:paraId="3BB82520" w14:textId="0CF890F6" w:rsidR="00F61DB4" w:rsidRPr="0013557E" w:rsidRDefault="00591F80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ernal side of plasma membrane; blood microparticle; immunoglobulin complex, circulating</w:t>
            </w:r>
          </w:p>
        </w:tc>
        <w:tc>
          <w:tcPr>
            <w:tcW w:w="4018" w:type="dxa"/>
          </w:tcPr>
          <w:p w14:paraId="22750BC0" w14:textId="36DDDEBF" w:rsidR="00F61DB4" w:rsidRPr="0013557E" w:rsidRDefault="00591F80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complement activation, classical pathway; innate immune response; defense response to bacterium; positive regulation of B cell activation; B cell receptor signaling pathway; phagocytosis, engulfment</w:t>
            </w:r>
          </w:p>
        </w:tc>
      </w:tr>
      <w:tr w:rsidR="007E0DA1" w:rsidRPr="0013557E" w14:paraId="36AA66FB" w14:textId="77777777" w:rsidTr="0013557E">
        <w:trPr>
          <w:trHeight w:val="727"/>
        </w:trPr>
        <w:tc>
          <w:tcPr>
            <w:tcW w:w="1185" w:type="dxa"/>
          </w:tcPr>
          <w:p w14:paraId="51CCE4F1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0A075B6P5</w:t>
            </w:r>
          </w:p>
        </w:tc>
        <w:tc>
          <w:tcPr>
            <w:tcW w:w="937" w:type="dxa"/>
          </w:tcPr>
          <w:p w14:paraId="3C77D71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KV2-28</w:t>
            </w:r>
          </w:p>
        </w:tc>
        <w:tc>
          <w:tcPr>
            <w:tcW w:w="1134" w:type="dxa"/>
          </w:tcPr>
          <w:p w14:paraId="5C82F8D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737</w:t>
            </w:r>
          </w:p>
        </w:tc>
        <w:tc>
          <w:tcPr>
            <w:tcW w:w="1134" w:type="dxa"/>
          </w:tcPr>
          <w:p w14:paraId="2790995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850" w:type="dxa"/>
          </w:tcPr>
          <w:p w14:paraId="7157342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89</w:t>
            </w:r>
          </w:p>
        </w:tc>
        <w:tc>
          <w:tcPr>
            <w:tcW w:w="1841" w:type="dxa"/>
          </w:tcPr>
          <w:p w14:paraId="3979D4E7" w14:textId="3E37AAE9" w:rsidR="00F61DB4" w:rsidRPr="0013557E" w:rsidRDefault="0033543E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protein binding; antigen binding</w:t>
            </w:r>
          </w:p>
        </w:tc>
        <w:tc>
          <w:tcPr>
            <w:tcW w:w="1832" w:type="dxa"/>
          </w:tcPr>
          <w:p w14:paraId="11E97611" w14:textId="227DF988" w:rsidR="00F61DB4" w:rsidRPr="0013557E" w:rsidRDefault="0033543E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space; plasma membrane</w:t>
            </w:r>
          </w:p>
        </w:tc>
        <w:tc>
          <w:tcPr>
            <w:tcW w:w="4018" w:type="dxa"/>
          </w:tcPr>
          <w:p w14:paraId="44631CFA" w14:textId="55DA9A37" w:rsidR="0033543E" w:rsidRPr="0013557E" w:rsidRDefault="0033543E" w:rsidP="001355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Fc-gamma receptor signaling pathway involved in phagocytosis; Fc-epsilon receptor signaling pathway; immunoglobulin production; receptor-mediated endocytosis; proteolysis; protein activation cascade; complement activation, classical pathway; leukocyte migration</w:t>
            </w:r>
          </w:p>
          <w:p w14:paraId="295B8281" w14:textId="77777777" w:rsidR="00F61DB4" w:rsidRPr="0013557E" w:rsidRDefault="00F61DB4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0DA1" w:rsidRPr="0013557E" w14:paraId="4C07C96A" w14:textId="77777777" w:rsidTr="0013557E">
        <w:trPr>
          <w:trHeight w:val="727"/>
        </w:trPr>
        <w:tc>
          <w:tcPr>
            <w:tcW w:w="1185" w:type="dxa"/>
          </w:tcPr>
          <w:p w14:paraId="423D760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1743</w:t>
            </w:r>
          </w:p>
        </w:tc>
        <w:tc>
          <w:tcPr>
            <w:tcW w:w="937" w:type="dxa"/>
          </w:tcPr>
          <w:p w14:paraId="4AE622B7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V1-46</w:t>
            </w:r>
          </w:p>
        </w:tc>
        <w:tc>
          <w:tcPr>
            <w:tcW w:w="1134" w:type="dxa"/>
          </w:tcPr>
          <w:p w14:paraId="79CEB27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668</w:t>
            </w:r>
          </w:p>
        </w:tc>
        <w:tc>
          <w:tcPr>
            <w:tcW w:w="1134" w:type="dxa"/>
          </w:tcPr>
          <w:p w14:paraId="09A0DC2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850" w:type="dxa"/>
          </w:tcPr>
          <w:p w14:paraId="7B2B10C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00</w:t>
            </w:r>
          </w:p>
        </w:tc>
        <w:tc>
          <w:tcPr>
            <w:tcW w:w="1841" w:type="dxa"/>
          </w:tcPr>
          <w:p w14:paraId="3E303E46" w14:textId="16A08CD7" w:rsidR="00F61DB4" w:rsidRPr="0013557E" w:rsidRDefault="0042612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antigen binding; protein binding</w:t>
            </w:r>
          </w:p>
        </w:tc>
        <w:tc>
          <w:tcPr>
            <w:tcW w:w="1832" w:type="dxa"/>
          </w:tcPr>
          <w:p w14:paraId="5BD1C717" w14:textId="2847C0FD" w:rsidR="00F61DB4" w:rsidRPr="0013557E" w:rsidRDefault="0042612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region; plasma membrane</w:t>
            </w:r>
          </w:p>
        </w:tc>
        <w:tc>
          <w:tcPr>
            <w:tcW w:w="4018" w:type="dxa"/>
          </w:tcPr>
          <w:p w14:paraId="19CF9805" w14:textId="63C37C2E" w:rsidR="00F61DB4" w:rsidRPr="0013557E" w:rsidRDefault="0033543E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Fc-epsilon receptor signaling pathway; Fc-gamma receptor signaling pathway involved in phagocytosis; receptor-mediated endocytosis; leukocyte migration; complement activation, classical pathway; protein activation cascade; proteolysis</w:t>
            </w:r>
          </w:p>
        </w:tc>
      </w:tr>
      <w:tr w:rsidR="007E0DA1" w:rsidRPr="0013557E" w14:paraId="3231977D" w14:textId="77777777" w:rsidTr="0013557E">
        <w:trPr>
          <w:trHeight w:val="727"/>
        </w:trPr>
        <w:tc>
          <w:tcPr>
            <w:tcW w:w="1185" w:type="dxa"/>
          </w:tcPr>
          <w:p w14:paraId="61C6B9E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98160</w:t>
            </w:r>
          </w:p>
        </w:tc>
        <w:tc>
          <w:tcPr>
            <w:tcW w:w="937" w:type="dxa"/>
          </w:tcPr>
          <w:p w14:paraId="1FD7B1C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HSPG2</w:t>
            </w:r>
          </w:p>
        </w:tc>
        <w:tc>
          <w:tcPr>
            <w:tcW w:w="1134" w:type="dxa"/>
          </w:tcPr>
          <w:p w14:paraId="30CD1D9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11</w:t>
            </w:r>
          </w:p>
        </w:tc>
        <w:tc>
          <w:tcPr>
            <w:tcW w:w="1134" w:type="dxa"/>
          </w:tcPr>
          <w:p w14:paraId="47F4864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3</w:t>
            </w:r>
          </w:p>
        </w:tc>
        <w:tc>
          <w:tcPr>
            <w:tcW w:w="850" w:type="dxa"/>
          </w:tcPr>
          <w:p w14:paraId="0ACFADD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36</w:t>
            </w:r>
          </w:p>
        </w:tc>
        <w:tc>
          <w:tcPr>
            <w:tcW w:w="1841" w:type="dxa"/>
          </w:tcPr>
          <w:p w14:paraId="5C4C70A9" w14:textId="5D7FDB7B" w:rsidR="00F61DB4" w:rsidRPr="0013557E" w:rsidRDefault="0042612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rotein C-terminus binding; calcium ion binding</w:t>
            </w:r>
          </w:p>
        </w:tc>
        <w:tc>
          <w:tcPr>
            <w:tcW w:w="1832" w:type="dxa"/>
          </w:tcPr>
          <w:p w14:paraId="7B8AEAA4" w14:textId="0D13F7AC" w:rsidR="00F61DB4" w:rsidRPr="0013557E" w:rsidRDefault="0042612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Golgi lumen; lysosomal lumen; extracellular exosome; adherens junction; focal adhesion; basement membrane;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lasma membrane</w:t>
            </w:r>
          </w:p>
        </w:tc>
        <w:tc>
          <w:tcPr>
            <w:tcW w:w="4018" w:type="dxa"/>
          </w:tcPr>
          <w:p w14:paraId="1B58A152" w14:textId="521129DF" w:rsidR="00F61DB4" w:rsidRPr="0013557E" w:rsidRDefault="0042612A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lycosaminoglycan catabolic process; glycosaminoglycan biosynthetic process; angiogenesis; cellular protein metabolic process; retinoid metabolic process; extracellular matrix disassembly</w:t>
            </w:r>
          </w:p>
        </w:tc>
      </w:tr>
      <w:tr w:rsidR="007E0DA1" w:rsidRPr="0013557E" w14:paraId="5048A087" w14:textId="77777777" w:rsidTr="0013557E">
        <w:trPr>
          <w:trHeight w:val="727"/>
        </w:trPr>
        <w:tc>
          <w:tcPr>
            <w:tcW w:w="1185" w:type="dxa"/>
          </w:tcPr>
          <w:p w14:paraId="338D61F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CG38</w:t>
            </w:r>
          </w:p>
        </w:tc>
        <w:tc>
          <w:tcPr>
            <w:tcW w:w="937" w:type="dxa"/>
          </w:tcPr>
          <w:p w14:paraId="51F3119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POTEI</w:t>
            </w:r>
          </w:p>
        </w:tc>
        <w:tc>
          <w:tcPr>
            <w:tcW w:w="1134" w:type="dxa"/>
          </w:tcPr>
          <w:p w14:paraId="74F7EE01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03</w:t>
            </w:r>
          </w:p>
        </w:tc>
        <w:tc>
          <w:tcPr>
            <w:tcW w:w="1134" w:type="dxa"/>
          </w:tcPr>
          <w:p w14:paraId="6672961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850" w:type="dxa"/>
          </w:tcPr>
          <w:p w14:paraId="54F6038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99</w:t>
            </w:r>
          </w:p>
        </w:tc>
        <w:tc>
          <w:tcPr>
            <w:tcW w:w="1841" w:type="dxa"/>
          </w:tcPr>
          <w:p w14:paraId="7CF2D4FE" w14:textId="67424E56" w:rsidR="00F61DB4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rotein binding</w:t>
            </w:r>
          </w:p>
        </w:tc>
        <w:tc>
          <w:tcPr>
            <w:tcW w:w="1832" w:type="dxa"/>
          </w:tcPr>
          <w:p w14:paraId="0AE20AE3" w14:textId="7780262D" w:rsidR="00F61DB4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exosome</w:t>
            </w:r>
          </w:p>
        </w:tc>
        <w:tc>
          <w:tcPr>
            <w:tcW w:w="4018" w:type="dxa"/>
          </w:tcPr>
          <w:p w14:paraId="1CC86EA0" w14:textId="0A458835" w:rsidR="00F61DB4" w:rsidRPr="0013557E" w:rsidRDefault="007E0DA1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retina homeostasis</w:t>
            </w:r>
          </w:p>
        </w:tc>
      </w:tr>
      <w:tr w:rsidR="007E0DA1" w:rsidRPr="0013557E" w14:paraId="49A3E761" w14:textId="77777777" w:rsidTr="0013557E">
        <w:trPr>
          <w:trHeight w:val="727"/>
        </w:trPr>
        <w:tc>
          <w:tcPr>
            <w:tcW w:w="1185" w:type="dxa"/>
          </w:tcPr>
          <w:p w14:paraId="0D4341EC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6312</w:t>
            </w:r>
          </w:p>
        </w:tc>
        <w:tc>
          <w:tcPr>
            <w:tcW w:w="937" w:type="dxa"/>
          </w:tcPr>
          <w:p w14:paraId="6844BD4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KV4-1</w:t>
            </w:r>
          </w:p>
        </w:tc>
        <w:tc>
          <w:tcPr>
            <w:tcW w:w="1134" w:type="dxa"/>
          </w:tcPr>
          <w:p w14:paraId="301DE54C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88</w:t>
            </w:r>
          </w:p>
        </w:tc>
        <w:tc>
          <w:tcPr>
            <w:tcW w:w="1134" w:type="dxa"/>
          </w:tcPr>
          <w:p w14:paraId="05F2574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850" w:type="dxa"/>
          </w:tcPr>
          <w:p w14:paraId="3D0BCB6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48</w:t>
            </w:r>
          </w:p>
        </w:tc>
        <w:tc>
          <w:tcPr>
            <w:tcW w:w="1841" w:type="dxa"/>
          </w:tcPr>
          <w:p w14:paraId="08875BF5" w14:textId="28D483C4" w:rsidR="00F61DB4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protein binding; antigen binding</w:t>
            </w:r>
          </w:p>
        </w:tc>
        <w:tc>
          <w:tcPr>
            <w:tcW w:w="1832" w:type="dxa"/>
          </w:tcPr>
          <w:p w14:paraId="4BDF6D31" w14:textId="7BCFBBF5" w:rsidR="00F61DB4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lasma membrane; blood microparticle</w:t>
            </w:r>
          </w:p>
        </w:tc>
        <w:tc>
          <w:tcPr>
            <w:tcW w:w="4018" w:type="dxa"/>
          </w:tcPr>
          <w:p w14:paraId="556CCA90" w14:textId="6B6AAA53" w:rsidR="00F61DB4" w:rsidRPr="0013557E" w:rsidRDefault="007E0DA1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receptor-mediated endocytosis; Fc-epsilon receptor signaling pathway; Fc-gamma receptor signaling pathway involved in phagocytosis; leukocyte migration; complement activation, classical pathway; immunoglobulin production; proteolysis</w:t>
            </w:r>
          </w:p>
        </w:tc>
      </w:tr>
      <w:tr w:rsidR="007E0DA1" w:rsidRPr="0013557E" w14:paraId="10C8BB19" w14:textId="77777777" w:rsidTr="0013557E">
        <w:trPr>
          <w:trHeight w:val="727"/>
        </w:trPr>
        <w:tc>
          <w:tcPr>
            <w:tcW w:w="1185" w:type="dxa"/>
          </w:tcPr>
          <w:p w14:paraId="2FF051C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1718</w:t>
            </w:r>
          </w:p>
        </w:tc>
        <w:tc>
          <w:tcPr>
            <w:tcW w:w="937" w:type="dxa"/>
          </w:tcPr>
          <w:p w14:paraId="317D009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LV3-27</w:t>
            </w:r>
          </w:p>
        </w:tc>
        <w:tc>
          <w:tcPr>
            <w:tcW w:w="1134" w:type="dxa"/>
          </w:tcPr>
          <w:p w14:paraId="238CE33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83</w:t>
            </w:r>
          </w:p>
        </w:tc>
        <w:tc>
          <w:tcPr>
            <w:tcW w:w="1134" w:type="dxa"/>
          </w:tcPr>
          <w:p w14:paraId="6EF5BBEC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850" w:type="dxa"/>
          </w:tcPr>
          <w:p w14:paraId="6437521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75</w:t>
            </w:r>
          </w:p>
        </w:tc>
        <w:tc>
          <w:tcPr>
            <w:tcW w:w="1841" w:type="dxa"/>
          </w:tcPr>
          <w:p w14:paraId="3955BBF0" w14:textId="761529F6" w:rsidR="00F61DB4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protein binding; antigen binding</w:t>
            </w:r>
          </w:p>
        </w:tc>
        <w:tc>
          <w:tcPr>
            <w:tcW w:w="1832" w:type="dxa"/>
          </w:tcPr>
          <w:p w14:paraId="2917AFC5" w14:textId="24F7AD4B" w:rsidR="00F61DB4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region; plasma membrane</w:t>
            </w:r>
          </w:p>
        </w:tc>
        <w:tc>
          <w:tcPr>
            <w:tcW w:w="4018" w:type="dxa"/>
          </w:tcPr>
          <w:p w14:paraId="0CBEDA48" w14:textId="4CBFD184" w:rsidR="00F61DB4" w:rsidRPr="0013557E" w:rsidRDefault="007E0DA1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receptor-mediated endocytosis; Fc-gamma receptor signaling pathway involved in phagocytosis; leukocyte migration; complement activation, classical pathway; protein activation cascade; proteolysis</w:t>
            </w:r>
          </w:p>
        </w:tc>
      </w:tr>
      <w:tr w:rsidR="007E0DA1" w:rsidRPr="0013557E" w14:paraId="35F3B5EB" w14:textId="77777777" w:rsidTr="0013557E">
        <w:trPr>
          <w:trHeight w:val="727"/>
        </w:trPr>
        <w:tc>
          <w:tcPr>
            <w:tcW w:w="1185" w:type="dxa"/>
          </w:tcPr>
          <w:p w14:paraId="7FBE77BC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1701</w:t>
            </w:r>
          </w:p>
        </w:tc>
        <w:tc>
          <w:tcPr>
            <w:tcW w:w="937" w:type="dxa"/>
          </w:tcPr>
          <w:p w14:paraId="49045657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LV1-51</w:t>
            </w:r>
          </w:p>
        </w:tc>
        <w:tc>
          <w:tcPr>
            <w:tcW w:w="1134" w:type="dxa"/>
          </w:tcPr>
          <w:p w14:paraId="467128F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27</w:t>
            </w:r>
          </w:p>
        </w:tc>
        <w:tc>
          <w:tcPr>
            <w:tcW w:w="1134" w:type="dxa"/>
          </w:tcPr>
          <w:p w14:paraId="7E3C572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850" w:type="dxa"/>
          </w:tcPr>
          <w:p w14:paraId="6BE8567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33</w:t>
            </w:r>
          </w:p>
        </w:tc>
        <w:tc>
          <w:tcPr>
            <w:tcW w:w="1841" w:type="dxa"/>
          </w:tcPr>
          <w:p w14:paraId="4B49472E" w14:textId="75D5826D" w:rsidR="00F61DB4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protein binding; antigen binding</w:t>
            </w:r>
          </w:p>
        </w:tc>
        <w:tc>
          <w:tcPr>
            <w:tcW w:w="1832" w:type="dxa"/>
          </w:tcPr>
          <w:p w14:paraId="553C7B9D" w14:textId="1AF988C2" w:rsidR="00F61DB4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extracellular exosome; plasma membrane </w:t>
            </w:r>
          </w:p>
        </w:tc>
        <w:tc>
          <w:tcPr>
            <w:tcW w:w="4018" w:type="dxa"/>
          </w:tcPr>
          <w:p w14:paraId="0C5F0FF4" w14:textId="72004960" w:rsidR="00F61DB4" w:rsidRPr="0013557E" w:rsidRDefault="007E0DA1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receptor-mediated endocytosis; Fc-gamma receptor signaling pathway involved in phagocytosis; Fc-epsilon receptor signaling pathway; leukocyte migration; protein activation cascade; proteolysis</w:t>
            </w:r>
          </w:p>
        </w:tc>
      </w:tr>
      <w:tr w:rsidR="007E0DA1" w:rsidRPr="0013557E" w14:paraId="556B92F3" w14:textId="77777777" w:rsidTr="0013557E">
        <w:trPr>
          <w:trHeight w:val="727"/>
        </w:trPr>
        <w:tc>
          <w:tcPr>
            <w:tcW w:w="1185" w:type="dxa"/>
          </w:tcPr>
          <w:p w14:paraId="6196CDA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2671</w:t>
            </w:r>
          </w:p>
        </w:tc>
        <w:tc>
          <w:tcPr>
            <w:tcW w:w="937" w:type="dxa"/>
          </w:tcPr>
          <w:p w14:paraId="715BDB2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FGA</w:t>
            </w:r>
          </w:p>
        </w:tc>
        <w:tc>
          <w:tcPr>
            <w:tcW w:w="1134" w:type="dxa"/>
          </w:tcPr>
          <w:p w14:paraId="6BF43BF1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1134" w:type="dxa"/>
          </w:tcPr>
          <w:p w14:paraId="13AC6A4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3</w:t>
            </w:r>
          </w:p>
        </w:tc>
        <w:tc>
          <w:tcPr>
            <w:tcW w:w="850" w:type="dxa"/>
          </w:tcPr>
          <w:p w14:paraId="5876555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89</w:t>
            </w:r>
          </w:p>
        </w:tc>
        <w:tc>
          <w:tcPr>
            <w:tcW w:w="1841" w:type="dxa"/>
          </w:tcPr>
          <w:p w14:paraId="4EB52793" w14:textId="100BCBFC" w:rsidR="00F61DB4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metal ion binding; receptor binding; protein binding, bridging; structural molecule activity</w:t>
            </w:r>
          </w:p>
        </w:tc>
        <w:tc>
          <w:tcPr>
            <w:tcW w:w="1832" w:type="dxa"/>
          </w:tcPr>
          <w:p w14:paraId="16BC0FFE" w14:textId="2F9D2970" w:rsidR="007E0DA1" w:rsidRPr="0013557E" w:rsidRDefault="007E0DA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platelet alpha granule lumen; external side of plasma membrane; cytoplasmic region; cell cortex; blood microparticle; fibrinogen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plex; extracellular exosome</w:t>
            </w:r>
          </w:p>
          <w:p w14:paraId="47BE31BB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8" w:type="dxa"/>
          </w:tcPr>
          <w:p w14:paraId="66869E16" w14:textId="3B4B6B94" w:rsidR="00F61DB4" w:rsidRPr="0013557E" w:rsidRDefault="007E0DA1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lasminogen activation; post-translational protein modification; positive regulation of vasoconstriction; blood coagulation, common pathway; fibrinolysis; response to calcium ion; induction of bacterial agglutination; innate immune response; positive regulation of substrate adhesion-dependent cell spreading; toll-like receptor signaling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thway; platelet aggregation; positive regulation of heterotypic cell-cell adhesion; negative regulation of extrinsic apoptotic signaling pathway via death domain receptors; positive regulation of peptide hormone secretion; protein polymerization; extracellular matrix organization; positive regulation of exocytosis; positive regulation of ERK1 and ERK2 cascade; negative regulation of endothelial cell apoptotic process; platelet degranulation</w:t>
            </w:r>
          </w:p>
        </w:tc>
      </w:tr>
      <w:tr w:rsidR="007E0DA1" w:rsidRPr="0013557E" w14:paraId="6CB3B386" w14:textId="77777777" w:rsidTr="0013557E">
        <w:trPr>
          <w:trHeight w:val="727"/>
        </w:trPr>
        <w:tc>
          <w:tcPr>
            <w:tcW w:w="1185" w:type="dxa"/>
          </w:tcPr>
          <w:p w14:paraId="1AF14FC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A0A0B4J1V1</w:t>
            </w:r>
          </w:p>
        </w:tc>
        <w:tc>
          <w:tcPr>
            <w:tcW w:w="937" w:type="dxa"/>
          </w:tcPr>
          <w:p w14:paraId="368DE3B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V3-21</w:t>
            </w:r>
          </w:p>
        </w:tc>
        <w:tc>
          <w:tcPr>
            <w:tcW w:w="1134" w:type="dxa"/>
          </w:tcPr>
          <w:p w14:paraId="7C66220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11</w:t>
            </w:r>
          </w:p>
        </w:tc>
        <w:tc>
          <w:tcPr>
            <w:tcW w:w="1134" w:type="dxa"/>
          </w:tcPr>
          <w:p w14:paraId="753416A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0</w:t>
            </w:r>
          </w:p>
        </w:tc>
        <w:tc>
          <w:tcPr>
            <w:tcW w:w="850" w:type="dxa"/>
          </w:tcPr>
          <w:p w14:paraId="6A55A97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53</w:t>
            </w:r>
          </w:p>
        </w:tc>
        <w:tc>
          <w:tcPr>
            <w:tcW w:w="1841" w:type="dxa"/>
          </w:tcPr>
          <w:p w14:paraId="7352CE89" w14:textId="576AE7F4" w:rsidR="00F61DB4" w:rsidRPr="0013557E" w:rsidRDefault="0048206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immunoglobulin receptor binding; antigen binding</w:t>
            </w:r>
          </w:p>
        </w:tc>
        <w:tc>
          <w:tcPr>
            <w:tcW w:w="1832" w:type="dxa"/>
          </w:tcPr>
          <w:p w14:paraId="4ACA403A" w14:textId="3B5157A7" w:rsidR="00F61DB4" w:rsidRPr="0013557E" w:rsidRDefault="0048206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immunoglobulin complex, circulating; blood microparticle; external side of plasma membrane</w:t>
            </w:r>
          </w:p>
        </w:tc>
        <w:tc>
          <w:tcPr>
            <w:tcW w:w="4018" w:type="dxa"/>
          </w:tcPr>
          <w:p w14:paraId="4C0EBE9F" w14:textId="3A9C7D9B" w:rsidR="00F61DB4" w:rsidRPr="0013557E" w:rsidRDefault="0048206A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ositive regulation of B cell activation; complement activation, classical pathway; innate immune response; defense response to bacterium; B cell receptor signaling pathway; phagocytosis, engulfment; phagocytosis, recognition</w:t>
            </w:r>
          </w:p>
        </w:tc>
      </w:tr>
      <w:tr w:rsidR="007E0DA1" w:rsidRPr="0013557E" w14:paraId="50D25751" w14:textId="77777777" w:rsidTr="0013557E">
        <w:trPr>
          <w:trHeight w:val="727"/>
        </w:trPr>
        <w:tc>
          <w:tcPr>
            <w:tcW w:w="1185" w:type="dxa"/>
          </w:tcPr>
          <w:p w14:paraId="44FB0CB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1601</w:t>
            </w:r>
          </w:p>
        </w:tc>
        <w:tc>
          <w:tcPr>
            <w:tcW w:w="937" w:type="dxa"/>
          </w:tcPr>
          <w:p w14:paraId="6E24D8F8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KV1D-16</w:t>
            </w:r>
          </w:p>
        </w:tc>
        <w:tc>
          <w:tcPr>
            <w:tcW w:w="1134" w:type="dxa"/>
          </w:tcPr>
          <w:p w14:paraId="16A49D47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05</w:t>
            </w:r>
          </w:p>
        </w:tc>
        <w:tc>
          <w:tcPr>
            <w:tcW w:w="1134" w:type="dxa"/>
          </w:tcPr>
          <w:p w14:paraId="443277F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0</w:t>
            </w:r>
          </w:p>
        </w:tc>
        <w:tc>
          <w:tcPr>
            <w:tcW w:w="850" w:type="dxa"/>
          </w:tcPr>
          <w:p w14:paraId="5F305FD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34</w:t>
            </w:r>
          </w:p>
        </w:tc>
        <w:tc>
          <w:tcPr>
            <w:tcW w:w="1841" w:type="dxa"/>
          </w:tcPr>
          <w:p w14:paraId="5DDAC97F" w14:textId="208B7848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8206A" w:rsidRPr="0013557E">
              <w:rPr>
                <w:rFonts w:ascii="Times New Roman" w:hAnsi="Times New Roman" w:cs="Times New Roman"/>
                <w:sz w:val="16"/>
                <w:szCs w:val="16"/>
              </w:rPr>
              <w:t>erine-type endopeptidase activity; protein binding; antigen binding</w:t>
            </w:r>
          </w:p>
        </w:tc>
        <w:tc>
          <w:tcPr>
            <w:tcW w:w="1832" w:type="dxa"/>
          </w:tcPr>
          <w:p w14:paraId="2D710506" w14:textId="219214E3" w:rsidR="00F61DB4" w:rsidRPr="0013557E" w:rsidRDefault="0048206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exosome; plasma membrane</w:t>
            </w:r>
          </w:p>
        </w:tc>
        <w:tc>
          <w:tcPr>
            <w:tcW w:w="4018" w:type="dxa"/>
          </w:tcPr>
          <w:p w14:paraId="63DA82A1" w14:textId="7C37FAD0" w:rsidR="00F61DB4" w:rsidRPr="0013557E" w:rsidRDefault="0048206A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receptor-mediated endocytosis; Fc-epsilon receptor signaling pathway; Fc-gamma receptor signaling pathway involved in phagocytosis; leukocyte migration; complement activation, classical pathway; protein activation cascade; immunoglobulin production; proteolysis</w:t>
            </w:r>
          </w:p>
        </w:tc>
      </w:tr>
      <w:tr w:rsidR="007E0DA1" w:rsidRPr="0013557E" w14:paraId="1065CF2D" w14:textId="77777777" w:rsidTr="0013557E">
        <w:trPr>
          <w:trHeight w:val="727"/>
        </w:trPr>
        <w:tc>
          <w:tcPr>
            <w:tcW w:w="1185" w:type="dxa"/>
          </w:tcPr>
          <w:p w14:paraId="306CAFC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35908</w:t>
            </w:r>
          </w:p>
        </w:tc>
        <w:tc>
          <w:tcPr>
            <w:tcW w:w="937" w:type="dxa"/>
          </w:tcPr>
          <w:p w14:paraId="54A0D1C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KRT2</w:t>
            </w:r>
          </w:p>
        </w:tc>
        <w:tc>
          <w:tcPr>
            <w:tcW w:w="1134" w:type="dxa"/>
          </w:tcPr>
          <w:p w14:paraId="389C2FE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05</w:t>
            </w:r>
          </w:p>
        </w:tc>
        <w:tc>
          <w:tcPr>
            <w:tcW w:w="1134" w:type="dxa"/>
          </w:tcPr>
          <w:p w14:paraId="5AE7B498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2</w:t>
            </w:r>
          </w:p>
        </w:tc>
        <w:tc>
          <w:tcPr>
            <w:tcW w:w="850" w:type="dxa"/>
          </w:tcPr>
          <w:p w14:paraId="0608241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90</w:t>
            </w:r>
          </w:p>
        </w:tc>
        <w:tc>
          <w:tcPr>
            <w:tcW w:w="1841" w:type="dxa"/>
          </w:tcPr>
          <w:p w14:paraId="015CEC96" w14:textId="0A9E002B" w:rsidR="00F61DB4" w:rsidRPr="0013557E" w:rsidRDefault="0048206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cytoskeletal protein binding; structural constituent of cytoskeleton</w:t>
            </w:r>
          </w:p>
        </w:tc>
        <w:tc>
          <w:tcPr>
            <w:tcW w:w="1832" w:type="dxa"/>
          </w:tcPr>
          <w:p w14:paraId="64ECD762" w14:textId="6A7915CF" w:rsidR="00F61DB4" w:rsidRPr="0013557E" w:rsidRDefault="0048206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exosome; keratin filament</w:t>
            </w:r>
          </w:p>
        </w:tc>
        <w:tc>
          <w:tcPr>
            <w:tcW w:w="4018" w:type="dxa"/>
          </w:tcPr>
          <w:p w14:paraId="6D0FC0D6" w14:textId="42469C23" w:rsidR="00F61DB4" w:rsidRPr="0013557E" w:rsidRDefault="0048206A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intermediate filament organization; keratinocyte proliferation; cornification; keratinocyte activation; keratinocyte migration; keratinocyte development</w:t>
            </w:r>
          </w:p>
        </w:tc>
      </w:tr>
      <w:tr w:rsidR="007E0DA1" w:rsidRPr="0013557E" w14:paraId="06A51620" w14:textId="77777777" w:rsidTr="0013557E">
        <w:trPr>
          <w:trHeight w:val="727"/>
        </w:trPr>
        <w:tc>
          <w:tcPr>
            <w:tcW w:w="1185" w:type="dxa"/>
          </w:tcPr>
          <w:p w14:paraId="2CC9A78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0A0B4J1X5</w:t>
            </w:r>
          </w:p>
        </w:tc>
        <w:tc>
          <w:tcPr>
            <w:tcW w:w="937" w:type="dxa"/>
          </w:tcPr>
          <w:p w14:paraId="4F2C7FA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V3-74</w:t>
            </w:r>
          </w:p>
        </w:tc>
        <w:tc>
          <w:tcPr>
            <w:tcW w:w="1134" w:type="dxa"/>
          </w:tcPr>
          <w:p w14:paraId="792AA19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93</w:t>
            </w:r>
          </w:p>
        </w:tc>
        <w:tc>
          <w:tcPr>
            <w:tcW w:w="1134" w:type="dxa"/>
          </w:tcPr>
          <w:p w14:paraId="7386930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850" w:type="dxa"/>
          </w:tcPr>
          <w:p w14:paraId="0CC30D3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01</w:t>
            </w:r>
          </w:p>
        </w:tc>
        <w:tc>
          <w:tcPr>
            <w:tcW w:w="1841" w:type="dxa"/>
          </w:tcPr>
          <w:p w14:paraId="31DFE90D" w14:textId="29E0C0CF" w:rsidR="00F61DB4" w:rsidRPr="0013557E" w:rsidRDefault="0048206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immunoglobulin receptor binding; antigen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nding</w:t>
            </w:r>
          </w:p>
        </w:tc>
        <w:tc>
          <w:tcPr>
            <w:tcW w:w="1832" w:type="dxa"/>
          </w:tcPr>
          <w:p w14:paraId="75FC7647" w14:textId="2E5193BA" w:rsidR="00F61DB4" w:rsidRPr="0013557E" w:rsidRDefault="0048206A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mmunoglobulin complex, circulating;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lood microparticle; external side of plasma membrane</w:t>
            </w:r>
          </w:p>
        </w:tc>
        <w:tc>
          <w:tcPr>
            <w:tcW w:w="4018" w:type="dxa"/>
          </w:tcPr>
          <w:p w14:paraId="71528AD6" w14:textId="0A9D07D6" w:rsidR="00F61DB4" w:rsidRPr="0013557E" w:rsidRDefault="0048206A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rotein activation cascade; defense response to bacterium; positive regulation of B cell activation; complement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tivation, classical pathway; innate immune response; B cell receptor signaling pathway; phagocytosis, engulfment</w:t>
            </w:r>
          </w:p>
        </w:tc>
      </w:tr>
      <w:tr w:rsidR="007E0DA1" w:rsidRPr="0013557E" w14:paraId="7F3840EF" w14:textId="77777777" w:rsidTr="0013557E">
        <w:trPr>
          <w:trHeight w:val="727"/>
        </w:trPr>
        <w:tc>
          <w:tcPr>
            <w:tcW w:w="1185" w:type="dxa"/>
          </w:tcPr>
          <w:p w14:paraId="064E902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P02655</w:t>
            </w:r>
          </w:p>
        </w:tc>
        <w:tc>
          <w:tcPr>
            <w:tcW w:w="937" w:type="dxa"/>
          </w:tcPr>
          <w:p w14:paraId="0EFC3F4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APOC2</w:t>
            </w:r>
          </w:p>
        </w:tc>
        <w:tc>
          <w:tcPr>
            <w:tcW w:w="1134" w:type="dxa"/>
          </w:tcPr>
          <w:p w14:paraId="7E14088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5</w:t>
            </w:r>
          </w:p>
        </w:tc>
        <w:tc>
          <w:tcPr>
            <w:tcW w:w="1134" w:type="dxa"/>
          </w:tcPr>
          <w:p w14:paraId="6197909C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850" w:type="dxa"/>
          </w:tcPr>
          <w:p w14:paraId="0E9396C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15</w:t>
            </w:r>
          </w:p>
        </w:tc>
        <w:tc>
          <w:tcPr>
            <w:tcW w:w="1841" w:type="dxa"/>
          </w:tcPr>
          <w:p w14:paraId="4F0D000D" w14:textId="1D3FD82E" w:rsidR="00F61DB4" w:rsidRPr="0013557E" w:rsidRDefault="0016714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rotein homo dimerization activity; lipoprotein lipase activator activity; phospholipase binding phospholipase activator activity; lipid binding</w:t>
            </w:r>
          </w:p>
        </w:tc>
        <w:tc>
          <w:tcPr>
            <w:tcW w:w="1832" w:type="dxa"/>
          </w:tcPr>
          <w:p w14:paraId="40C7DACC" w14:textId="35552325" w:rsidR="00167142" w:rsidRPr="0013557E" w:rsidRDefault="0016714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pherical high-density lipoprotein particle; low-density lipoprotein particle; intermediate-density lipoprotein particle; very-low-density lipoprotein particle; chylomicron; extracellular exosome; early endosome; cytosol</w:t>
            </w:r>
          </w:p>
          <w:p w14:paraId="4E21A969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8" w:type="dxa"/>
          </w:tcPr>
          <w:p w14:paraId="7C6D1129" w14:textId="1E321264" w:rsidR="00F61DB4" w:rsidRPr="0013557E" w:rsidRDefault="0048206A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ositive regulation of fatty acid biosynthetic process; retinoid metabolic process; positive regulation of triglyceride catabolic process; negative regulation of very-low-density lipoprotein particle clearance; chylomicron remnant clearance; high-density lipoprotein particle clearance; chylomicron assembly; high-density lipoprotein particle remodeling; chylomicron remodeling; positive regulation of very-low-density lipoprotein particle remodeling; negative regulation of receptor-mediated endocytosis; negative regulation of cholesterol transport; cholesterol efflux; reverse cholesterol transport; phospholipid efflux; cholesterol homeostasis; positive regulation of phospholipase activity; positive regulation of lipoprotein lipase activity</w:t>
            </w:r>
          </w:p>
        </w:tc>
      </w:tr>
      <w:tr w:rsidR="007E0DA1" w:rsidRPr="0013557E" w14:paraId="3EA51C4B" w14:textId="77777777" w:rsidTr="0013557E">
        <w:trPr>
          <w:trHeight w:val="727"/>
        </w:trPr>
        <w:tc>
          <w:tcPr>
            <w:tcW w:w="1185" w:type="dxa"/>
          </w:tcPr>
          <w:p w14:paraId="2C20188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Q8TF30</w:t>
            </w:r>
          </w:p>
        </w:tc>
        <w:tc>
          <w:tcPr>
            <w:tcW w:w="937" w:type="dxa"/>
          </w:tcPr>
          <w:p w14:paraId="66597E5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WHAMM</w:t>
            </w:r>
          </w:p>
        </w:tc>
        <w:tc>
          <w:tcPr>
            <w:tcW w:w="1134" w:type="dxa"/>
          </w:tcPr>
          <w:p w14:paraId="1251534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8</w:t>
            </w:r>
          </w:p>
        </w:tc>
        <w:tc>
          <w:tcPr>
            <w:tcW w:w="1134" w:type="dxa"/>
          </w:tcPr>
          <w:p w14:paraId="54F5C6E7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850" w:type="dxa"/>
          </w:tcPr>
          <w:p w14:paraId="73DC778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06</w:t>
            </w:r>
          </w:p>
        </w:tc>
        <w:tc>
          <w:tcPr>
            <w:tcW w:w="1841" w:type="dxa"/>
          </w:tcPr>
          <w:p w14:paraId="6BE1D67F" w14:textId="2F774FD7" w:rsidR="00F61DB4" w:rsidRPr="0013557E" w:rsidRDefault="0016714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mall GTPase binding;</w:t>
            </w:r>
            <w:r w:rsidR="00CB6706"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Arp2/3 complex binding; microtubule binding; actin binding</w:t>
            </w:r>
          </w:p>
        </w:tc>
        <w:tc>
          <w:tcPr>
            <w:tcW w:w="1832" w:type="dxa"/>
          </w:tcPr>
          <w:p w14:paraId="51EEB45B" w14:textId="0F3EAE3F" w:rsidR="00F61DB4" w:rsidRPr="0013557E" w:rsidRDefault="0016714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cytoplasmic vesicle membrane; endoplasmic reticulum-Golgi intermediate compartment membrane; microtubule; Golgi membrane; cytosol</w:t>
            </w:r>
          </w:p>
        </w:tc>
        <w:tc>
          <w:tcPr>
            <w:tcW w:w="4018" w:type="dxa"/>
          </w:tcPr>
          <w:p w14:paraId="4D89E864" w14:textId="72AF67C6" w:rsidR="00F61DB4" w:rsidRPr="0013557E" w:rsidRDefault="00167142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actin filament reorganization; Arp2/3 complex-mediated actin nucleation; positive regulation of actin nucleation; ER to Golgi vesicle-mediated transport; plasma membrane tubulation; adherens junction assembly; focal adhesion assembly; lamellipodium assembly; biogenesis; biological regulation </w:t>
            </w:r>
          </w:p>
        </w:tc>
      </w:tr>
      <w:tr w:rsidR="007E0DA1" w:rsidRPr="0013557E" w14:paraId="79F3A51E" w14:textId="77777777" w:rsidTr="0013557E">
        <w:trPr>
          <w:trHeight w:val="727"/>
        </w:trPr>
        <w:tc>
          <w:tcPr>
            <w:tcW w:w="1185" w:type="dxa"/>
          </w:tcPr>
          <w:p w14:paraId="5F3B4C8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P0DP02</w:t>
            </w:r>
          </w:p>
        </w:tc>
        <w:tc>
          <w:tcPr>
            <w:tcW w:w="937" w:type="dxa"/>
          </w:tcPr>
          <w:p w14:paraId="00F3A46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V3-30-3</w:t>
            </w:r>
          </w:p>
        </w:tc>
        <w:tc>
          <w:tcPr>
            <w:tcW w:w="1134" w:type="dxa"/>
          </w:tcPr>
          <w:p w14:paraId="1DF5956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61</w:t>
            </w:r>
          </w:p>
        </w:tc>
        <w:tc>
          <w:tcPr>
            <w:tcW w:w="1134" w:type="dxa"/>
          </w:tcPr>
          <w:p w14:paraId="7170349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850" w:type="dxa"/>
          </w:tcPr>
          <w:p w14:paraId="789DF9A7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28</w:t>
            </w:r>
          </w:p>
        </w:tc>
        <w:tc>
          <w:tcPr>
            <w:tcW w:w="1841" w:type="dxa"/>
          </w:tcPr>
          <w:p w14:paraId="5F7F62D8" w14:textId="4E2CFC4F" w:rsidR="00F61DB4" w:rsidRPr="0013557E" w:rsidRDefault="0016714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rotein binding</w:t>
            </w:r>
          </w:p>
        </w:tc>
        <w:tc>
          <w:tcPr>
            <w:tcW w:w="1832" w:type="dxa"/>
          </w:tcPr>
          <w:p w14:paraId="34FFD6F4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18" w:type="dxa"/>
          </w:tcPr>
          <w:p w14:paraId="55E62A5A" w14:textId="77777777" w:rsidR="00F61DB4" w:rsidRPr="0013557E" w:rsidRDefault="00F61DB4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0DA1" w:rsidRPr="0013557E" w14:paraId="061B1AA9" w14:textId="77777777" w:rsidTr="0013557E">
        <w:trPr>
          <w:trHeight w:val="727"/>
        </w:trPr>
        <w:tc>
          <w:tcPr>
            <w:tcW w:w="1185" w:type="dxa"/>
          </w:tcPr>
          <w:p w14:paraId="13127BB8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4196</w:t>
            </w:r>
          </w:p>
        </w:tc>
        <w:tc>
          <w:tcPr>
            <w:tcW w:w="937" w:type="dxa"/>
          </w:tcPr>
          <w:p w14:paraId="4720F33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HRG</w:t>
            </w:r>
          </w:p>
        </w:tc>
        <w:tc>
          <w:tcPr>
            <w:tcW w:w="1134" w:type="dxa"/>
          </w:tcPr>
          <w:p w14:paraId="561FA01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57</w:t>
            </w:r>
          </w:p>
        </w:tc>
        <w:tc>
          <w:tcPr>
            <w:tcW w:w="1134" w:type="dxa"/>
          </w:tcPr>
          <w:p w14:paraId="164D1F5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850" w:type="dxa"/>
          </w:tcPr>
          <w:p w14:paraId="27B75087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37</w:t>
            </w:r>
          </w:p>
        </w:tc>
        <w:tc>
          <w:tcPr>
            <w:tcW w:w="1841" w:type="dxa"/>
          </w:tcPr>
          <w:p w14:paraId="3E990650" w14:textId="2ED83366" w:rsidR="00A33161" w:rsidRPr="0013557E" w:rsidRDefault="00A3316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inhibitor activity; enzyme inhibitor activity; cysteine-type endopeptidase inhibitor activity; zinc ion binding; anion binding; heme binding; immunoglobulin binding; receptor binding; heparan sulfate proteoglycan binding; heparin binding</w:t>
            </w:r>
          </w:p>
          <w:p w14:paraId="0F93F88B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</w:tcPr>
          <w:p w14:paraId="3AB298EE" w14:textId="11B58091" w:rsidR="00F61DB4" w:rsidRPr="0013557E" w:rsidRDefault="00167142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blood microparticle; plasma membrane; extracellular exosome; platelet alpha granule lumen</w:t>
            </w:r>
          </w:p>
        </w:tc>
        <w:tc>
          <w:tcPr>
            <w:tcW w:w="4018" w:type="dxa"/>
          </w:tcPr>
          <w:p w14:paraId="70A1B148" w14:textId="7B12018E" w:rsidR="00F61DB4" w:rsidRPr="0013557E" w:rsidRDefault="00167142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ositive regulation of immune response to tumor cell; defense response to fungus; antimicrobial humoral immune response mediated by antimicrobial peptide; negative regulation of fibrinolysis; positive regulation of blood vessel remodeling; negative regulation of endothelial cell chemotaxis; negative regulation of blood vessel endothelial cell migration; negative regulation of vascular endothelial growth factor signaling pathway; negative regulation of angiogenesis; heme transport; platelet degranulation; negative regulation of cell growth; regulation of protein complex assembly; negative regulation of lamellipodium assembly; regulation of actin cytoskeleton organization; positive regulation of focal adhesion assembly; negative regulation of cell adhesion mediated by integrin; regulation of peptidyl-tyrosine phosphorylation; positive regulation of apoptotic process; negative regulation of endopeptidase activity</w:t>
            </w:r>
          </w:p>
        </w:tc>
      </w:tr>
      <w:tr w:rsidR="007E0DA1" w:rsidRPr="0013557E" w14:paraId="034F6752" w14:textId="77777777" w:rsidTr="0013557E">
        <w:trPr>
          <w:trHeight w:val="727"/>
        </w:trPr>
        <w:tc>
          <w:tcPr>
            <w:tcW w:w="1185" w:type="dxa"/>
          </w:tcPr>
          <w:p w14:paraId="58DA707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1834</w:t>
            </w:r>
          </w:p>
        </w:tc>
        <w:tc>
          <w:tcPr>
            <w:tcW w:w="937" w:type="dxa"/>
          </w:tcPr>
          <w:p w14:paraId="4F19E32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KC</w:t>
            </w:r>
          </w:p>
        </w:tc>
        <w:tc>
          <w:tcPr>
            <w:tcW w:w="1134" w:type="dxa"/>
          </w:tcPr>
          <w:p w14:paraId="2F2CC33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34</w:t>
            </w:r>
          </w:p>
        </w:tc>
        <w:tc>
          <w:tcPr>
            <w:tcW w:w="1134" w:type="dxa"/>
          </w:tcPr>
          <w:p w14:paraId="6349B93E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4</w:t>
            </w:r>
          </w:p>
        </w:tc>
        <w:tc>
          <w:tcPr>
            <w:tcW w:w="850" w:type="dxa"/>
          </w:tcPr>
          <w:p w14:paraId="1E547C6E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03</w:t>
            </w:r>
          </w:p>
        </w:tc>
        <w:tc>
          <w:tcPr>
            <w:tcW w:w="1841" w:type="dxa"/>
          </w:tcPr>
          <w:p w14:paraId="2A3659EF" w14:textId="7CD29E57" w:rsidR="00F61DB4" w:rsidRPr="0013557E" w:rsidRDefault="00A3316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immunoglobulin receptor binding; antigen binding</w:t>
            </w:r>
          </w:p>
        </w:tc>
        <w:tc>
          <w:tcPr>
            <w:tcW w:w="1832" w:type="dxa"/>
          </w:tcPr>
          <w:p w14:paraId="0224F4BA" w14:textId="37117641" w:rsidR="00F61DB4" w:rsidRPr="0013557E" w:rsidRDefault="00A3316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external side of plasma membrane; blood microparticle; extracellular exosome; immunoglobulin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plex, circulating</w:t>
            </w:r>
          </w:p>
        </w:tc>
        <w:tc>
          <w:tcPr>
            <w:tcW w:w="4018" w:type="dxa"/>
          </w:tcPr>
          <w:p w14:paraId="5ECD414F" w14:textId="33F25ED3" w:rsidR="00F61DB4" w:rsidRPr="0013557E" w:rsidRDefault="00A33161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efense response to bacterium; innate immune response; positive regulation of B cell activation; Fc-gamma receptor signaling pathway involved in phagocytosis; B cell receptor signaling pathway; complement activation, classical pathway; protein activation cascade; phagocytosis,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cognition; phagocytosis, engulfment; receptor-mediated endocytosis; proteolysis; retina homeostasis</w:t>
            </w:r>
          </w:p>
        </w:tc>
      </w:tr>
      <w:tr w:rsidR="007E0DA1" w:rsidRPr="0013557E" w14:paraId="5764E462" w14:textId="77777777" w:rsidTr="0013557E">
        <w:trPr>
          <w:trHeight w:val="727"/>
        </w:trPr>
        <w:tc>
          <w:tcPr>
            <w:tcW w:w="1185" w:type="dxa"/>
          </w:tcPr>
          <w:p w14:paraId="183B6353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P04433</w:t>
            </w:r>
          </w:p>
        </w:tc>
        <w:tc>
          <w:tcPr>
            <w:tcW w:w="937" w:type="dxa"/>
          </w:tcPr>
          <w:p w14:paraId="395E12EA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KV3-11</w:t>
            </w:r>
          </w:p>
        </w:tc>
        <w:tc>
          <w:tcPr>
            <w:tcW w:w="1134" w:type="dxa"/>
          </w:tcPr>
          <w:p w14:paraId="6908687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34</w:t>
            </w:r>
          </w:p>
        </w:tc>
        <w:tc>
          <w:tcPr>
            <w:tcW w:w="1134" w:type="dxa"/>
          </w:tcPr>
          <w:p w14:paraId="029D2FD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4</w:t>
            </w:r>
          </w:p>
        </w:tc>
        <w:tc>
          <w:tcPr>
            <w:tcW w:w="850" w:type="dxa"/>
          </w:tcPr>
          <w:p w14:paraId="6341404B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32</w:t>
            </w:r>
          </w:p>
        </w:tc>
        <w:tc>
          <w:tcPr>
            <w:tcW w:w="1841" w:type="dxa"/>
          </w:tcPr>
          <w:p w14:paraId="594C5A62" w14:textId="742C9BDE" w:rsidR="00F61DB4" w:rsidRPr="0013557E" w:rsidRDefault="00A3316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protein binding; antigen binding</w:t>
            </w:r>
          </w:p>
        </w:tc>
        <w:tc>
          <w:tcPr>
            <w:tcW w:w="1832" w:type="dxa"/>
          </w:tcPr>
          <w:p w14:paraId="613449FA" w14:textId="6E647DF8" w:rsidR="00F61DB4" w:rsidRPr="0013557E" w:rsidRDefault="00A3316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plasma membrane; extracellular exosome; blood microparticle  </w:t>
            </w:r>
          </w:p>
        </w:tc>
        <w:tc>
          <w:tcPr>
            <w:tcW w:w="4018" w:type="dxa"/>
          </w:tcPr>
          <w:p w14:paraId="2E06D6A3" w14:textId="204189B5" w:rsidR="00F61DB4" w:rsidRPr="0013557E" w:rsidRDefault="00A33161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Fc-gamma receptor signaling pathway involved in phagocytosis; Fc-epsilon receptor signaling pathway; complement activation, classical pathway; leukocyte migration; protein activation cascade; receptor-mediated endocytosis; proteolysis</w:t>
            </w:r>
          </w:p>
        </w:tc>
      </w:tr>
      <w:tr w:rsidR="007E0DA1" w:rsidRPr="0013557E" w14:paraId="57BB10E6" w14:textId="77777777" w:rsidTr="0013557E">
        <w:trPr>
          <w:trHeight w:val="727"/>
        </w:trPr>
        <w:tc>
          <w:tcPr>
            <w:tcW w:w="1185" w:type="dxa"/>
          </w:tcPr>
          <w:p w14:paraId="549A742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2675</w:t>
            </w:r>
          </w:p>
        </w:tc>
        <w:tc>
          <w:tcPr>
            <w:tcW w:w="937" w:type="dxa"/>
          </w:tcPr>
          <w:p w14:paraId="4466828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FGB</w:t>
            </w:r>
          </w:p>
        </w:tc>
        <w:tc>
          <w:tcPr>
            <w:tcW w:w="1134" w:type="dxa"/>
          </w:tcPr>
          <w:p w14:paraId="2BAAAC78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1134" w:type="dxa"/>
          </w:tcPr>
          <w:p w14:paraId="4DA7443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</w:tcPr>
          <w:p w14:paraId="24F1F7C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92</w:t>
            </w:r>
          </w:p>
        </w:tc>
        <w:tc>
          <w:tcPr>
            <w:tcW w:w="1841" w:type="dxa"/>
          </w:tcPr>
          <w:p w14:paraId="71BAA344" w14:textId="0D4CACEA" w:rsidR="00F61DB4" w:rsidRPr="0013557E" w:rsidRDefault="00A3316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rotein binding, bridging; chaperone binding; receptor binding; structural molecule activity</w:t>
            </w:r>
          </w:p>
        </w:tc>
        <w:tc>
          <w:tcPr>
            <w:tcW w:w="1832" w:type="dxa"/>
          </w:tcPr>
          <w:p w14:paraId="20166715" w14:textId="51923D69" w:rsidR="00A33161" w:rsidRPr="0013557E" w:rsidRDefault="00A33161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latelet alpha granule lumen; cytoplasmic region; cell cortex; external side of plasma membrane; extracellular exosome; fibrinogen complex; blood microparticle</w:t>
            </w:r>
          </w:p>
          <w:p w14:paraId="167D6261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8" w:type="dxa"/>
          </w:tcPr>
          <w:p w14:paraId="6333DD3B" w14:textId="724ACC05" w:rsidR="00F61DB4" w:rsidRPr="0013557E" w:rsidRDefault="00A33161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induction of bacterial agglutination; innate immune response; response to calcium ion; cellular response to interleukin-1; cellular response to leptin stimulus; fibrinolysis; blood coagulation, fibrin clot formation; positive regulation of ERK1 and ERK2 cascade; negative regulation of endothelial cell apoptotic process; positive regulation of vasoconstriction; plasminogen activation; negative regulation of extrinsic apoptotic signaling pathway via death domain receptors; positive regulation of substrate adhesion-dependent cell spreading; protein polymerization; extracellular matrix organization; positive regulation of heterotypic cell-cell adhesion; positive regulation of peptide hormone secretion</w:t>
            </w:r>
          </w:p>
        </w:tc>
      </w:tr>
      <w:tr w:rsidR="007E0DA1" w:rsidRPr="0013557E" w14:paraId="729DD63D" w14:textId="77777777" w:rsidTr="0013557E">
        <w:trPr>
          <w:trHeight w:val="727"/>
        </w:trPr>
        <w:tc>
          <w:tcPr>
            <w:tcW w:w="1185" w:type="dxa"/>
          </w:tcPr>
          <w:p w14:paraId="3E843A0C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1780</w:t>
            </w:r>
          </w:p>
        </w:tc>
        <w:tc>
          <w:tcPr>
            <w:tcW w:w="937" w:type="dxa"/>
          </w:tcPr>
          <w:p w14:paraId="71B3A6D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HV3-7</w:t>
            </w:r>
          </w:p>
        </w:tc>
        <w:tc>
          <w:tcPr>
            <w:tcW w:w="1134" w:type="dxa"/>
          </w:tcPr>
          <w:p w14:paraId="14136C3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17</w:t>
            </w:r>
          </w:p>
        </w:tc>
        <w:tc>
          <w:tcPr>
            <w:tcW w:w="1134" w:type="dxa"/>
          </w:tcPr>
          <w:p w14:paraId="482ADD6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850" w:type="dxa"/>
          </w:tcPr>
          <w:p w14:paraId="2F7DBD4C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92</w:t>
            </w:r>
          </w:p>
        </w:tc>
        <w:tc>
          <w:tcPr>
            <w:tcW w:w="1841" w:type="dxa"/>
          </w:tcPr>
          <w:p w14:paraId="05D3DB83" w14:textId="1F6485B6" w:rsidR="00F61DB4" w:rsidRPr="0013557E" w:rsidRDefault="00B5334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serine-type endopeptidase activity; protein binding antigen binding</w:t>
            </w:r>
          </w:p>
        </w:tc>
        <w:tc>
          <w:tcPr>
            <w:tcW w:w="1832" w:type="dxa"/>
          </w:tcPr>
          <w:p w14:paraId="2B98EE55" w14:textId="6E6A59CD" w:rsidR="00F61DB4" w:rsidRPr="0013557E" w:rsidRDefault="00B5334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exosome; plasma membrane</w:t>
            </w:r>
          </w:p>
        </w:tc>
        <w:tc>
          <w:tcPr>
            <w:tcW w:w="4018" w:type="dxa"/>
          </w:tcPr>
          <w:p w14:paraId="24FC0022" w14:textId="010400A4" w:rsidR="00F61DB4" w:rsidRPr="0013557E" w:rsidRDefault="00B53343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 xml:space="preserve">receptor-mediated endocytosis; Fc-epsilon receptor signaling pathway; Fc-gamma receptor signaling pathway involved in phagocytosis; leukocyte migration; complement activation, classical pathway; protein activation cascade;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teolysis</w:t>
            </w:r>
          </w:p>
        </w:tc>
      </w:tr>
      <w:tr w:rsidR="007E0DA1" w:rsidRPr="0013557E" w14:paraId="754D0E99" w14:textId="77777777" w:rsidTr="0013557E">
        <w:trPr>
          <w:trHeight w:val="727"/>
        </w:trPr>
        <w:tc>
          <w:tcPr>
            <w:tcW w:w="1185" w:type="dxa"/>
          </w:tcPr>
          <w:p w14:paraId="2C30E3B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A0A075B6J9</w:t>
            </w:r>
          </w:p>
        </w:tc>
        <w:tc>
          <w:tcPr>
            <w:tcW w:w="937" w:type="dxa"/>
          </w:tcPr>
          <w:p w14:paraId="6A9C993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IGLV2-18</w:t>
            </w:r>
          </w:p>
        </w:tc>
        <w:tc>
          <w:tcPr>
            <w:tcW w:w="1134" w:type="dxa"/>
          </w:tcPr>
          <w:p w14:paraId="14AE42C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14</w:t>
            </w:r>
          </w:p>
        </w:tc>
        <w:tc>
          <w:tcPr>
            <w:tcW w:w="1134" w:type="dxa"/>
          </w:tcPr>
          <w:p w14:paraId="7C455CF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850" w:type="dxa"/>
          </w:tcPr>
          <w:p w14:paraId="0C0BFC7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58</w:t>
            </w:r>
          </w:p>
        </w:tc>
        <w:tc>
          <w:tcPr>
            <w:tcW w:w="1841" w:type="dxa"/>
          </w:tcPr>
          <w:p w14:paraId="42E15CF0" w14:textId="11994E1A" w:rsidR="00F61DB4" w:rsidRPr="0013557E" w:rsidRDefault="00B5334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rotein binding; antigen binding</w:t>
            </w:r>
          </w:p>
        </w:tc>
        <w:tc>
          <w:tcPr>
            <w:tcW w:w="1832" w:type="dxa"/>
          </w:tcPr>
          <w:p w14:paraId="5AB738C1" w14:textId="4155E99A" w:rsidR="00F61DB4" w:rsidRPr="0013557E" w:rsidRDefault="00B5334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space; plasma membrane</w:t>
            </w:r>
          </w:p>
        </w:tc>
        <w:tc>
          <w:tcPr>
            <w:tcW w:w="4018" w:type="dxa"/>
          </w:tcPr>
          <w:p w14:paraId="42092E96" w14:textId="17EF9A18" w:rsidR="00F61DB4" w:rsidRPr="0013557E" w:rsidRDefault="00B53343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immunoglobulin production; adaptive immune response</w:t>
            </w:r>
          </w:p>
        </w:tc>
      </w:tr>
      <w:tr w:rsidR="007E0DA1" w:rsidRPr="0013557E" w14:paraId="18460C34" w14:textId="77777777" w:rsidTr="0013557E">
        <w:trPr>
          <w:trHeight w:val="727"/>
        </w:trPr>
        <w:tc>
          <w:tcPr>
            <w:tcW w:w="1185" w:type="dxa"/>
          </w:tcPr>
          <w:p w14:paraId="2836092E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36955</w:t>
            </w:r>
          </w:p>
        </w:tc>
        <w:tc>
          <w:tcPr>
            <w:tcW w:w="937" w:type="dxa"/>
          </w:tcPr>
          <w:p w14:paraId="3C0AFE75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SERPINF1</w:t>
            </w:r>
          </w:p>
        </w:tc>
        <w:tc>
          <w:tcPr>
            <w:tcW w:w="1134" w:type="dxa"/>
          </w:tcPr>
          <w:p w14:paraId="0CD092B1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42</w:t>
            </w:r>
          </w:p>
        </w:tc>
        <w:tc>
          <w:tcPr>
            <w:tcW w:w="1134" w:type="dxa"/>
          </w:tcPr>
          <w:p w14:paraId="38984F04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850" w:type="dxa"/>
          </w:tcPr>
          <w:p w14:paraId="461C2791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8</w:t>
            </w:r>
          </w:p>
        </w:tc>
        <w:tc>
          <w:tcPr>
            <w:tcW w:w="1841" w:type="dxa"/>
          </w:tcPr>
          <w:p w14:paraId="4126BAB8" w14:textId="5DF73E1E" w:rsidR="00F61DB4" w:rsidRPr="0013557E" w:rsidRDefault="00B5334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nzyme inhibitor activity; serine-type endopeptidase inhibitor activity</w:t>
            </w:r>
          </w:p>
        </w:tc>
        <w:tc>
          <w:tcPr>
            <w:tcW w:w="1832" w:type="dxa"/>
          </w:tcPr>
          <w:p w14:paraId="05D604E8" w14:textId="7116F5F6" w:rsidR="00F61DB4" w:rsidRPr="0013557E" w:rsidRDefault="00B5334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erinuclear region of cytoplasm; axon hillock; basement membrane; melanosome; extracellular exosome</w:t>
            </w:r>
          </w:p>
        </w:tc>
        <w:tc>
          <w:tcPr>
            <w:tcW w:w="4018" w:type="dxa"/>
          </w:tcPr>
          <w:p w14:paraId="7E86E682" w14:textId="18E6E23E" w:rsidR="00F61DB4" w:rsidRPr="0013557E" w:rsidRDefault="00B53343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negative regulation of angiogenesis; retina development in camera-type eye; positive regulation of neurogenesis; negative regulation of endothelial cell migration; negative regulation of epithelial cell proliferation involved in prostate gland development; short-term memory; positive regulation of neuron projection development; negative regulation of neuron death; cellular response to glucose stimulus; cellular response to cobalt ion; cellular response to retinoic acid; cellular response to dexamethasone stimulus; negative regulation of gene expression</w:t>
            </w:r>
          </w:p>
        </w:tc>
      </w:tr>
      <w:tr w:rsidR="007E0DA1" w:rsidRPr="0013557E" w14:paraId="44E8CCFA" w14:textId="77777777" w:rsidTr="0013557E">
        <w:trPr>
          <w:trHeight w:val="727"/>
        </w:trPr>
        <w:tc>
          <w:tcPr>
            <w:tcW w:w="1185" w:type="dxa"/>
          </w:tcPr>
          <w:p w14:paraId="524EEDD9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Q03591</w:t>
            </w:r>
          </w:p>
        </w:tc>
        <w:tc>
          <w:tcPr>
            <w:tcW w:w="937" w:type="dxa"/>
          </w:tcPr>
          <w:p w14:paraId="3907783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CFHR1</w:t>
            </w:r>
          </w:p>
        </w:tc>
        <w:tc>
          <w:tcPr>
            <w:tcW w:w="1134" w:type="dxa"/>
          </w:tcPr>
          <w:p w14:paraId="6E9AF240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31</w:t>
            </w:r>
          </w:p>
        </w:tc>
        <w:tc>
          <w:tcPr>
            <w:tcW w:w="1134" w:type="dxa"/>
          </w:tcPr>
          <w:p w14:paraId="494C6428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850" w:type="dxa"/>
          </w:tcPr>
          <w:p w14:paraId="12AB2362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83</w:t>
            </w:r>
          </w:p>
        </w:tc>
        <w:tc>
          <w:tcPr>
            <w:tcW w:w="1841" w:type="dxa"/>
          </w:tcPr>
          <w:p w14:paraId="4A7919B4" w14:textId="77777777" w:rsidR="00F61DB4" w:rsidRPr="0013557E" w:rsidRDefault="00B5334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32" w:type="dxa"/>
          </w:tcPr>
          <w:p w14:paraId="22DBE396" w14:textId="6C82325F" w:rsidR="00F61DB4" w:rsidRPr="0013557E" w:rsidRDefault="00B5334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extracellular exosome; blood microparticle</w:t>
            </w:r>
          </w:p>
        </w:tc>
        <w:tc>
          <w:tcPr>
            <w:tcW w:w="4018" w:type="dxa"/>
          </w:tcPr>
          <w:p w14:paraId="68B6B91F" w14:textId="59D35C26" w:rsidR="00F61DB4" w:rsidRPr="0013557E" w:rsidRDefault="00B53343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rotein activation cascade; complement activation</w:t>
            </w:r>
          </w:p>
        </w:tc>
      </w:tr>
      <w:tr w:rsidR="007E0DA1" w:rsidRPr="0013557E" w14:paraId="3CFEED48" w14:textId="77777777" w:rsidTr="0013557E">
        <w:trPr>
          <w:trHeight w:val="727"/>
        </w:trPr>
        <w:tc>
          <w:tcPr>
            <w:tcW w:w="1185" w:type="dxa"/>
          </w:tcPr>
          <w:p w14:paraId="320C702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02749</w:t>
            </w:r>
          </w:p>
        </w:tc>
        <w:tc>
          <w:tcPr>
            <w:tcW w:w="937" w:type="dxa"/>
          </w:tcPr>
          <w:p w14:paraId="22387AF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APOH</w:t>
            </w:r>
          </w:p>
        </w:tc>
        <w:tc>
          <w:tcPr>
            <w:tcW w:w="1134" w:type="dxa"/>
          </w:tcPr>
          <w:p w14:paraId="6BD3136D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72</w:t>
            </w:r>
          </w:p>
        </w:tc>
        <w:tc>
          <w:tcPr>
            <w:tcW w:w="1134" w:type="dxa"/>
          </w:tcPr>
          <w:p w14:paraId="1B9D1C6F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850" w:type="dxa"/>
          </w:tcPr>
          <w:p w14:paraId="75588E16" w14:textId="77777777" w:rsidR="00F61DB4" w:rsidRPr="0013557E" w:rsidRDefault="00F61DB4" w:rsidP="0013557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3557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93</w:t>
            </w:r>
          </w:p>
        </w:tc>
        <w:tc>
          <w:tcPr>
            <w:tcW w:w="1841" w:type="dxa"/>
          </w:tcPr>
          <w:p w14:paraId="614FD1EF" w14:textId="1C82FE8A" w:rsidR="004D0183" w:rsidRPr="0013557E" w:rsidRDefault="004D018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heparin binding; identical protein binding; phospholipid binding; anion binding; lipoprotein lipase activator activity</w:t>
            </w:r>
          </w:p>
          <w:p w14:paraId="4E35A60D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</w:tcPr>
          <w:p w14:paraId="7B300D99" w14:textId="686BBAB7" w:rsidR="004D0183" w:rsidRPr="0013557E" w:rsidRDefault="004D0183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t>platelet dense granule lumen; high-density lipoprotein particle; extracellular exosome; chylomicron; very-low-density lipoprotein particle</w:t>
            </w:r>
          </w:p>
          <w:p w14:paraId="7D868E5B" w14:textId="77777777" w:rsidR="00F61DB4" w:rsidRPr="0013557E" w:rsidRDefault="00F61DB4" w:rsidP="001355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8" w:type="dxa"/>
          </w:tcPr>
          <w:p w14:paraId="2E1028EE" w14:textId="07E6DC5F" w:rsidR="00F61DB4" w:rsidRPr="0013557E" w:rsidRDefault="004D0183" w:rsidP="00135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lasminogen activation; platelet degranulation; triglyceride metabolic process; negative regulation of smooth muscle cell apoptotic process; negative regulation of endothelial cell proliferation; negative regulation of endothelial cell migration; blood coagulation, intrinsic pathway; negative regulation of fibrinolysis; negative regulation of angiogenesis; positive regulation of lipoprotein lipase </w:t>
            </w:r>
            <w:r w:rsidRPr="001355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tivity</w:t>
            </w:r>
          </w:p>
        </w:tc>
      </w:tr>
    </w:tbl>
    <w:p w14:paraId="3A8409CC" w14:textId="0CD1661B" w:rsidR="0013557E" w:rsidRDefault="00723263" w:rsidP="0013557E">
      <w:pPr>
        <w:rPr>
          <w:rFonts w:ascii="Times New Roman" w:hAnsi="Times New Roman" w:cs="Times New Roman"/>
          <w:sz w:val="16"/>
          <w:szCs w:val="16"/>
        </w:rPr>
      </w:pPr>
      <w:r w:rsidRPr="0013557E">
        <w:rPr>
          <w:rFonts w:ascii="Times New Roman" w:hAnsi="Times New Roman" w:cs="Times New Roman"/>
          <w:sz w:val="16"/>
          <w:szCs w:val="16"/>
        </w:rPr>
        <w:lastRenderedPageBreak/>
        <w:t>*</w:t>
      </w:r>
      <w:r w:rsidRPr="0013557E">
        <w:rPr>
          <w:rFonts w:ascii="Times New Roman" w:hAnsi="Times New Roman" w:cs="Times New Roman"/>
          <w:bCs/>
          <w:sz w:val="16"/>
          <w:szCs w:val="16"/>
        </w:rPr>
        <w:t xml:space="preserve"> Gene symbols according to the </w:t>
      </w:r>
      <w:r w:rsidRPr="0013557E">
        <w:rPr>
          <w:rFonts w:ascii="Times New Roman" w:hAnsi="Times New Roman" w:cs="Times New Roman"/>
          <w:sz w:val="16"/>
          <w:szCs w:val="16"/>
        </w:rPr>
        <w:t>UniProt database.</w:t>
      </w:r>
    </w:p>
    <w:p w14:paraId="5846D9B9" w14:textId="77777777" w:rsidR="0013557E" w:rsidRDefault="0013557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368E4DDB" w14:textId="63EB5410" w:rsidR="0013557E" w:rsidRPr="002605EA" w:rsidRDefault="0013557E" w:rsidP="001355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5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19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605EA">
        <w:rPr>
          <w:rFonts w:ascii="Times New Roman" w:hAnsi="Times New Roman" w:cs="Times New Roman"/>
          <w:b/>
          <w:bCs/>
          <w:sz w:val="24"/>
          <w:szCs w:val="24"/>
        </w:rPr>
        <w:t>2 The results table of protein-protein interaction analysis on selected differentially expressed proteins</w:t>
      </w:r>
    </w:p>
    <w:p w14:paraId="0C4DA05B" w14:textId="77777777" w:rsidR="0013557E" w:rsidRPr="002605EA" w:rsidRDefault="0013557E" w:rsidP="0013557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985"/>
        <w:gridCol w:w="1981"/>
        <w:gridCol w:w="995"/>
        <w:gridCol w:w="1134"/>
        <w:gridCol w:w="1701"/>
        <w:gridCol w:w="993"/>
        <w:gridCol w:w="1134"/>
        <w:gridCol w:w="992"/>
      </w:tblGrid>
      <w:tr w:rsidR="0013557E" w:rsidRPr="002605EA" w14:paraId="0BD020F7" w14:textId="77777777" w:rsidTr="00DB48F6">
        <w:trPr>
          <w:trHeight w:val="280"/>
          <w:tblHeader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0D75B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#node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6998D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de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1A36A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de1_string_id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2AF220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de2_string_id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B9F27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molog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86DD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ex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BA9E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erimentally_determined_intera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72BF7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tabase_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908C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omated_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xtmin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3C45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bine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2605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_score</w:t>
            </w:r>
          </w:p>
        </w:tc>
      </w:tr>
      <w:tr w:rsidR="0013557E" w:rsidRPr="002605EA" w14:paraId="69798018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8D51A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82A77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C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608A9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564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FB128A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1199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A7092C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D05B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1E4C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0253E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A765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A361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</w:tr>
      <w:tr w:rsidR="0013557E" w:rsidRPr="002605EA" w14:paraId="5D6D5F1F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3408F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8A2F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S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A03F8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564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FB23CE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459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3D6D3A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2FC9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222DC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426F0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B1E1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AD2B9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</w:tr>
      <w:tr w:rsidR="0013557E" w:rsidRPr="002605EA" w14:paraId="515E3014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E7155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2B2FE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A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D8B33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564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A5F1A3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4426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D7DB1C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92A0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E447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45F8C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5B8D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0118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4</w:t>
            </w:r>
          </w:p>
        </w:tc>
      </w:tr>
      <w:tr w:rsidR="0013557E" w:rsidRPr="002605EA" w14:paraId="684A8A9C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6751A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413B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F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66099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564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F8B783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43266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490C2C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E425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93AD7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7382D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FDB5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3F1D0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 w:rsidR="0013557E" w:rsidRPr="002605EA" w14:paraId="3B8D22F9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B46B6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89E58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S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3736F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564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C44BA8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29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3B3F51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DD0D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09F9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87508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826E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83A3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</w:tr>
      <w:tr w:rsidR="0013557E" w:rsidRPr="002605EA" w14:paraId="10C22DF2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8374A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E645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FB156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170B6B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05386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C1E10A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0A01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9932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4E22A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3DC9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83A0F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8</w:t>
            </w:r>
          </w:p>
        </w:tc>
      </w:tr>
      <w:tr w:rsidR="0013557E" w:rsidRPr="002605EA" w14:paraId="7DDA3D4C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469621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E43F7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641D9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FCFDD6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0594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46DB76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27F8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82467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D60B7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28B9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275B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</w:tr>
      <w:tr w:rsidR="0013557E" w:rsidRPr="002605EA" w14:paraId="22E3FAA6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6E94C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D8B9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S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F1647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9A81B0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29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12271D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59D0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159BE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0B245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E109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5076A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4</w:t>
            </w:r>
          </w:p>
        </w:tc>
      </w:tr>
      <w:tr w:rsidR="0013557E" w:rsidRPr="002605EA" w14:paraId="2B0678B1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1364F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14DCC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65921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8A3064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1349DE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B2F3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6E371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43D0A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8A78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2EDDF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</w:tr>
      <w:tr w:rsidR="0013557E" w:rsidRPr="002605EA" w14:paraId="628D178C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50F2F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85F7A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7B6AA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5B8964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0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56B53A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415C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4B92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F0E88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5ACE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9711A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7</w:t>
            </w:r>
          </w:p>
        </w:tc>
      </w:tr>
      <w:tr w:rsidR="0013557E" w:rsidRPr="002605EA" w14:paraId="20FDF992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CD34A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696F2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DA743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2A8AF7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66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C60CB3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FD19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F98AC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4E52E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F5AD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D75D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7</w:t>
            </w:r>
          </w:p>
        </w:tc>
      </w:tr>
      <w:tr w:rsidR="0013557E" w:rsidRPr="002605EA" w14:paraId="4895EDE1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5C085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7E0B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33DB4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46F87F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368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5BEB98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185B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333A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71E27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9C3A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4928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</w:tr>
      <w:tr w:rsidR="0013557E" w:rsidRPr="002605EA" w14:paraId="10AFCB3A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D3AA5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3B21D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8D816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7AA3FE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54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961976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AC74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BCB03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C1D0E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8F9D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16044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 w:rsidR="0013557E" w:rsidRPr="002605EA" w14:paraId="68E7784D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142DF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34118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92509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82AD98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36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EE7984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A0D1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65D2A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4EFE3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BBB5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CE718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3</w:t>
            </w:r>
          </w:p>
        </w:tc>
      </w:tr>
      <w:tr w:rsidR="0013557E" w:rsidRPr="002605EA" w14:paraId="4ECF8E77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FF1DD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8318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P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009D8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FA8E2B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975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D0E850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2879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E8A1C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93BED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D0CA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AA641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</w:tr>
      <w:tr w:rsidR="0013557E" w:rsidRPr="002605EA" w14:paraId="34E684DC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99549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4E9A7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C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87B16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685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EAC7EE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46677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A8E15C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6384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0AC70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8318D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5C9EC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44651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</w:tr>
      <w:tr w:rsidR="0013557E" w:rsidRPr="002605EA" w14:paraId="52BAB7E4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83C88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C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0F6B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F617E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46677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B01081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0594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19F184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3BDD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72E6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CC404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B686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0BAC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2</w:t>
            </w:r>
          </w:p>
        </w:tc>
      </w:tr>
      <w:tr w:rsidR="0013557E" w:rsidRPr="002605EA" w14:paraId="5D3680B2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2D7DD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C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297E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P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CA1BC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466775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197CD1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975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A3257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0748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E46C3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19354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DCBD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107D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</w:tr>
      <w:tr w:rsidR="0013557E" w:rsidRPr="002605EA" w14:paraId="662F57B7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F4125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0801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P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EF3FE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0594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772A42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975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410715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801A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4134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233ED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E879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154CC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13557E" w:rsidRPr="002605EA" w14:paraId="74E77868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44F72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C952D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7B5E7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0594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AE2DD3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C4D111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5B39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16801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3CD7F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35B78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CEBAF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7</w:t>
            </w:r>
          </w:p>
        </w:tc>
      </w:tr>
      <w:tr w:rsidR="0013557E" w:rsidRPr="002605EA" w14:paraId="0F9A0060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F03368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F9F8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A8BB3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0594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A23026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36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C1FDF9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18A3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AFF1B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D9BB7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8F1D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1738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13557E" w:rsidRPr="002605EA" w14:paraId="23BFCC67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20D1FC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PO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897C1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69A9C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0594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DA274F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0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C6EA49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DF66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D1847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D3769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8481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30CD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</w:tr>
      <w:tr w:rsidR="0013557E" w:rsidRPr="002605EA" w14:paraId="5892CB8D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11456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A0BD9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96FC2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0594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1549FB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66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680074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353F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9985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B5A7A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E9DE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C324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6</w:t>
            </w:r>
          </w:p>
        </w:tc>
      </w:tr>
      <w:tr w:rsidR="0013557E" w:rsidRPr="002605EA" w14:paraId="681E7FD7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97CBA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D4B1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E6A7B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0594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EBDFD9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368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9B5597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660D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2D981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311DA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B3AF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2623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</w:tr>
      <w:tr w:rsidR="0013557E" w:rsidRPr="002605EA" w14:paraId="737429AD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1B4D3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O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6E4FA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F3CD9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0594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92395C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54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5354D9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EEFF2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BEB4A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25942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1976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B02B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5</w:t>
            </w:r>
          </w:p>
        </w:tc>
      </w:tr>
      <w:tr w:rsidR="0013557E" w:rsidRPr="002605EA" w14:paraId="70D4654F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6FD41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27AB0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SP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D9FCD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4590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8C6C71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8369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CD15DC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6942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D4F6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8B78E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A445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D3C7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</w:tr>
      <w:tr w:rsidR="0013557E" w:rsidRPr="002605EA" w14:paraId="7B6033AE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3F72A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D1F6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BL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4A332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4590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199CB6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0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41D96B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B07C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714E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4A663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04CE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D4377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7</w:t>
            </w:r>
          </w:p>
        </w:tc>
      </w:tr>
      <w:tr w:rsidR="0013557E" w:rsidRPr="002605EA" w14:paraId="5AD4C980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AB928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21D3E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S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CB5D5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4590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DC7FE2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9628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C6E4FF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EDE9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AD5C1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B271A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041A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49AD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5</w:t>
            </w:r>
          </w:p>
        </w:tc>
      </w:tr>
      <w:tr w:rsidR="0013557E" w:rsidRPr="002605EA" w14:paraId="7137253D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43117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1AD2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5D012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4590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202B17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C5E790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5928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40E0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FBF90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DD93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D1D72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13557E" w:rsidRPr="002605EA" w14:paraId="303A3CA4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9C98F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4DC5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FH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A5369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4590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92C21F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638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D20A64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8A51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01A03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6C67C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5F23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B93BD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 w:rsidR="0013557E" w:rsidRPr="002605EA" w14:paraId="6CA44015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3531A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D9CF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FHR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3C9C4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4590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5435D9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142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46ABDA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B82C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D583A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27A82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BCDB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C0D47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19FC1FDA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3B57D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F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4E63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S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2168A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43266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4B7EAB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459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EB43C7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117E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7E848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AF352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76B5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FDD5B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7</w:t>
            </w:r>
          </w:p>
        </w:tc>
      </w:tr>
      <w:tr w:rsidR="0013557E" w:rsidRPr="002605EA" w14:paraId="7D7A1216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85EB05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F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A07BC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S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BA8BA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43266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58BEB7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29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3D4383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DCB6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F03EE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AAD92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9527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E240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</w:tr>
      <w:tr w:rsidR="0013557E" w:rsidRPr="002605EA" w14:paraId="26B9DB17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14D08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AG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8F97B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BD145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44260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FC1153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8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D576B6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0C7B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A2A7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FB1A0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2446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A5FBC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58F2F90D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16BF3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B3AF1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5047E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54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4E3B7F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0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F1493E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A1E3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5168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9DA23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3FC4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21EC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 w:rsidR="0013557E" w:rsidRPr="002605EA" w14:paraId="718F50A0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495C3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6454F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1B982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54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EA94B5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36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FBC186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1126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C550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C6FCA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D7905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C88B2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0B617A88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214F4D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10F4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B4F63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54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156250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0D8166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F32A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A5DE1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47155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B834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B8034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1</w:t>
            </w:r>
          </w:p>
        </w:tc>
      </w:tr>
      <w:tr w:rsidR="0013557E" w:rsidRPr="002605EA" w14:paraId="0D79EB8C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A6637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419AB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D943A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54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0047FE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368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ACC4C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4B3D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73505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DEC7C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37F9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2198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</w:tr>
      <w:tr w:rsidR="0013557E" w:rsidRPr="002605EA" w14:paraId="36C0FF34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4E006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1244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89F44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54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A6E7B3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66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B79412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51EA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6C4D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2943F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143D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4FC5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2992AFB7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0B3BD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2972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6E291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36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62AEA0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20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6057C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402E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F0AD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0FAE2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9C68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62A64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1</w:t>
            </w:r>
          </w:p>
        </w:tc>
      </w:tr>
      <w:tr w:rsidR="0013557E" w:rsidRPr="002605EA" w14:paraId="2A072957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6BCDE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8041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52D90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36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25CAB3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0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8208C3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FAE7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C3DFB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6A784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5EF6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0D01B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6F2479C3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FC9A50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BEC4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33722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36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FAFE5C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A0F4E2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4EFF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E809B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C88F1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70DC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82E4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</w:tr>
      <w:tr w:rsidR="0013557E" w:rsidRPr="002605EA" w14:paraId="0448DC7C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560267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0DAE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C9CB4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36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B88E91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E63FAE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CD25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3D774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165A7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9D92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D920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5</w:t>
            </w:r>
          </w:p>
        </w:tc>
      </w:tr>
      <w:tr w:rsidR="0013557E" w:rsidRPr="002605EA" w14:paraId="2A7B2EBE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A3F39C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8014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76AC6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36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3C1E06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66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CAFE1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2084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8367E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36BF7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D412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9631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 w:rsidR="0013557E" w:rsidRPr="002605EA" w14:paraId="2323E20F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BCEA2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G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6F4CF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E9143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36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4B99CC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368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FC088D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E4DF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1B67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93282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7A64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1AF6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660AC96C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A41DC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1774A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E3BD5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09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26E421D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20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8F3813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0C65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6BE2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A95B8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9D5F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03135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</w:tr>
      <w:tr w:rsidR="0013557E" w:rsidRPr="002605EA" w14:paraId="044596CB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6DE30F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0A444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EB61D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09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215587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7EF7B2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4BAF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6A01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87F82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6F42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1C87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3</w:t>
            </w:r>
          </w:p>
        </w:tc>
      </w:tr>
      <w:tr w:rsidR="0013557E" w:rsidRPr="002605EA" w14:paraId="0518A5EB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B6976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DA2F7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5BD02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09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14D65E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14AFA7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6FC1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126C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29059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7F52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4B2B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</w:tr>
      <w:tr w:rsidR="0013557E" w:rsidRPr="002605EA" w14:paraId="5CE01C0F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A1EBE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309D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FCE3D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09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FBE1A3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66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B0122D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1C6F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5A515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F024A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A88D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204AB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</w:tr>
      <w:tr w:rsidR="0013557E" w:rsidRPr="002605EA" w14:paraId="0FD4975B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A15EC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D4D9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5638C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609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8CDEB0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3682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EBF8F8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1987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2DB1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4B83E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10158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15AE8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3C9737D7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9BF47A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C204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DF9C3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6449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277A71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3520C6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2863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D49C3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78C8F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251F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CE7CD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</w:tr>
      <w:tr w:rsidR="0013557E" w:rsidRPr="002605EA" w14:paraId="4F646EBC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460BC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3D73A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8AC2A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6449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059891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8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5ECC85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F7A8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9CE98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B8DC3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58FA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C42FA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 w:rsidR="0013557E" w:rsidRPr="002605EA" w14:paraId="76A6ACF0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F8F91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7C1B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4E65D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3682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FA5A7F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20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129BE2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05E3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DC515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28F76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910B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37A4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1</w:t>
            </w:r>
          </w:p>
        </w:tc>
      </w:tr>
      <w:tr w:rsidR="0013557E" w:rsidRPr="002605EA" w14:paraId="45ABB9CB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45676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9CA9C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29ABD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3682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2B1C5E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900DE6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08F2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5FA5A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62C82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4EA1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4519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3</w:t>
            </w:r>
          </w:p>
        </w:tc>
      </w:tr>
      <w:tr w:rsidR="0013557E" w:rsidRPr="002605EA" w14:paraId="428513B3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037EB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20B70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1B4AA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3682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D0B0BA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BCC027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6F9B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27296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6BAC7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C4CBA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C52E1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</w:tr>
      <w:tr w:rsidR="0013557E" w:rsidRPr="002605EA" w14:paraId="3B969EA8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651857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G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A962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DF212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3682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008680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66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D8ADDA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55F9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107C1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74871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E90C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B5414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 w:rsidR="0013557E" w:rsidRPr="002605EA" w14:paraId="208887AE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5166A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BE36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C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B0560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EE1934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1199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EDBD5D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8A60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52D9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E38AD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1695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2FA4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4</w:t>
            </w:r>
          </w:p>
        </w:tc>
      </w:tr>
      <w:tr w:rsidR="0013557E" w:rsidRPr="002605EA" w14:paraId="0E25D529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C9EAC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41134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D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8DB16F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ADCC7F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6418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2F023F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1E29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7EF62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B6FA1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4DA6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5ACAE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</w:tr>
      <w:tr w:rsidR="0013557E" w:rsidRPr="002605EA" w14:paraId="0A554CEF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6F3AF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35207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2B6B2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BBB26B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5C9090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B52F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5B95C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8D629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BDAE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A860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</w:tr>
      <w:tr w:rsidR="0013557E" w:rsidRPr="002605EA" w14:paraId="44C4E6E2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7526E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61F04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S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4B28B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065970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29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45F90E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6D1F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F11D8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07DF5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F4DF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2EDC4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2</w:t>
            </w:r>
          </w:p>
        </w:tc>
      </w:tr>
      <w:tr w:rsidR="0013557E" w:rsidRPr="002605EA" w14:paraId="74CDA7CF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0DA3F5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D0B9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72FDB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46839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07C4F7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8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0156F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2B15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0A9F5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8F97B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AEEB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4A9A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</w:tr>
      <w:tr w:rsidR="0013557E" w:rsidRPr="002605EA" w14:paraId="209ABE59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ABB43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DCAA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C3F0E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05386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8FDF3B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82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17C4C0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CEB5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5CBFF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3E623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BBEB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E126C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</w:tr>
      <w:tr w:rsidR="0013557E" w:rsidRPr="002605EA" w14:paraId="69CEC102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852C6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S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06587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C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7CCBA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2924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B9CF02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1199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EB6BE8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7DBC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77CEA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403A6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C874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AED28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6</w:t>
            </w:r>
          </w:p>
        </w:tc>
      </w:tr>
      <w:tr w:rsidR="0013557E" w:rsidRPr="002605EA" w14:paraId="6A192887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CF464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C75EB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BL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888AC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200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1411CBB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0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9F8185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B66E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3676F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7EC88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FEB5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542B9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3</w:t>
            </w:r>
          </w:p>
        </w:tc>
      </w:tr>
      <w:tr w:rsidR="0013557E" w:rsidRPr="002605EA" w14:paraId="3D8B04E6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34B9B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C609F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79D43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200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7CF7A1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66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D8B364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DC93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0CF5C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3DD95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7B6B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B9A21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1</w:t>
            </w:r>
          </w:p>
        </w:tc>
      </w:tr>
      <w:tr w:rsidR="0013557E" w:rsidRPr="002605EA" w14:paraId="3BF2C4E6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47B12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R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64684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016BB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32003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A8D67E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DD7D36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5B8A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1A05A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58DFB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A705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0416F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56731421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786EF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6CC0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C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0E2CF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82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BDEF1D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1199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2EFB7B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7CAC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A682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DAFE7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18BC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B212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</w:tr>
      <w:tr w:rsidR="0013557E" w:rsidRPr="002605EA" w14:paraId="03A7D1DA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D81CB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SPG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D2737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D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A3A38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82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CC50D9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1628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EA83A3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F402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DEE8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14149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5FDF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D50F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</w:tr>
      <w:tr w:rsidR="0013557E" w:rsidRPr="002605EA" w14:paraId="3869D84F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2A3BA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3EB2D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D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5F6E5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82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7180A9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6418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5A414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8250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005EC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4097C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AF8C4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F66AB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411C2434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9C2E1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0BE3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AEDF2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82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9B3054D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DF2ED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3EB9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417CE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62B37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ACEF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33B10E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6</w:t>
            </w:r>
          </w:p>
        </w:tc>
      </w:tr>
      <w:tr w:rsidR="0013557E" w:rsidRPr="002605EA" w14:paraId="7E3AB602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FA5A89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RT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2AB6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RT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B6B848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167586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DC87387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5224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E04E5E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56D7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478A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46123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47BA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7882B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</w:tr>
      <w:tr w:rsidR="0013557E" w:rsidRPr="002605EA" w14:paraId="2C784988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D6578A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R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2069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RT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54A97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10861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6F66B2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5224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678F1E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63DF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3BB9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9F822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5172F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3D17C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</w:tr>
      <w:tr w:rsidR="0013557E" w:rsidRPr="002605EA" w14:paraId="41E731E3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A9A4D3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S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4F1E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SP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609D5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9628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9818A9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8369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9AFB23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54B5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719A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DFCA2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9F8C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A9CB4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1</w:t>
            </w:r>
          </w:p>
        </w:tc>
      </w:tr>
      <w:tr w:rsidR="0013557E" w:rsidRPr="002605EA" w14:paraId="10D982A9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71B0EC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S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D374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BL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5FA8E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9628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7E00355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0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7ECA40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E6E33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66E8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BAD5E9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D0D3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E081A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5900D7E6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76555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SP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43960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BL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0A0B1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83690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A593F7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630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CE4693D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5F4B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A9189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216771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A4D4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3F7A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13557E" w:rsidRPr="002605EA" w14:paraId="42847272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6773A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CD03D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D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18589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64187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480AA564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1628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B77CAB0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7A83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D1D7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9170F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7C02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3349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</w:tr>
      <w:tr w:rsidR="0013557E" w:rsidRPr="002605EA" w14:paraId="76C67CA6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275C19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051F5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PIN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9155C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08938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5493A9A6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3566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FE02BA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7AA85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5565AA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2A112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21D87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39BA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2</w:t>
            </w:r>
          </w:p>
        </w:tc>
      </w:tr>
      <w:tr w:rsidR="0013557E" w:rsidRPr="002605EA" w14:paraId="12210B4D" w14:textId="77777777" w:rsidTr="00DB48F6">
        <w:trPr>
          <w:trHeight w:val="2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A8F49A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S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BC7B01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C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C7C502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45932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EDDA9EE" w14:textId="77777777" w:rsidR="0013557E" w:rsidRPr="002605EA" w:rsidRDefault="0013557E" w:rsidP="00DB48F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06.ENSP0000021199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8CCDEE2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F729F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2D1488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7965E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7D146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34294B" w14:textId="77777777" w:rsidR="0013557E" w:rsidRPr="002605EA" w:rsidRDefault="0013557E" w:rsidP="00DB48F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5E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</w:tr>
    </w:tbl>
    <w:p w14:paraId="18BB3DCD" w14:textId="77777777" w:rsidR="0013557E" w:rsidRPr="002605EA" w:rsidRDefault="0013557E" w:rsidP="0013557E">
      <w:pPr>
        <w:rPr>
          <w:rFonts w:ascii="Times New Roman" w:hAnsi="Times New Roman" w:cs="Times New Roman"/>
        </w:rPr>
      </w:pPr>
    </w:p>
    <w:p w14:paraId="6D793878" w14:textId="77777777" w:rsidR="0013557E" w:rsidRDefault="0013557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4EB920" w14:textId="130E8A19" w:rsidR="0013557E" w:rsidRPr="00A0430A" w:rsidRDefault="0013557E" w:rsidP="001355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43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1921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0430A">
        <w:rPr>
          <w:rFonts w:ascii="Times New Roman" w:hAnsi="Times New Roman" w:cs="Times New Roman"/>
          <w:b/>
          <w:bCs/>
          <w:sz w:val="24"/>
          <w:szCs w:val="24"/>
        </w:rPr>
        <w:t xml:space="preserve"> Multivariate logistic regression analysis on the association </w:t>
      </w:r>
      <w:r w:rsidRPr="00A0430A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0430A">
        <w:rPr>
          <w:rFonts w:ascii="Times New Roman" w:hAnsi="Times New Roman" w:cs="Times New Roman"/>
          <w:b/>
          <w:bCs/>
          <w:sz w:val="24"/>
          <w:szCs w:val="24"/>
        </w:rPr>
        <w:t xml:space="preserve"> maternal plasma CFHR4 with fetal VSD</w:t>
      </w:r>
    </w:p>
    <w:p w14:paraId="3C20E4F4" w14:textId="77777777" w:rsidR="0013557E" w:rsidRDefault="0013557E" w:rsidP="0013557E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330"/>
        <w:gridCol w:w="1080"/>
        <w:gridCol w:w="2268"/>
        <w:gridCol w:w="1275"/>
      </w:tblGrid>
      <w:tr w:rsidR="0013557E" w14:paraId="5FB5237D" w14:textId="77777777" w:rsidTr="00DB48F6">
        <w:trPr>
          <w:jc w:val="center"/>
        </w:trPr>
        <w:tc>
          <w:tcPr>
            <w:tcW w:w="4248" w:type="dxa"/>
          </w:tcPr>
          <w:p w14:paraId="54FC46CC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330" w:type="dxa"/>
          </w:tcPr>
          <w:p w14:paraId="6D34D7FF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fficients</w:t>
            </w:r>
          </w:p>
        </w:tc>
        <w:tc>
          <w:tcPr>
            <w:tcW w:w="1080" w:type="dxa"/>
          </w:tcPr>
          <w:p w14:paraId="1F4F5450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2268" w:type="dxa"/>
          </w:tcPr>
          <w:p w14:paraId="41625283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275" w:type="dxa"/>
          </w:tcPr>
          <w:p w14:paraId="74043012" w14:textId="77777777" w:rsidR="0013557E" w:rsidRPr="00CF67D9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67D9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13557E" w14:paraId="3CA99154" w14:textId="77777777" w:rsidTr="00DB48F6">
        <w:trPr>
          <w:jc w:val="center"/>
        </w:trPr>
        <w:tc>
          <w:tcPr>
            <w:tcW w:w="4248" w:type="dxa"/>
          </w:tcPr>
          <w:p w14:paraId="431F637A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FHR4*</w:t>
            </w:r>
          </w:p>
        </w:tc>
        <w:tc>
          <w:tcPr>
            <w:tcW w:w="1330" w:type="dxa"/>
          </w:tcPr>
          <w:p w14:paraId="26381CD5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080" w:type="dxa"/>
          </w:tcPr>
          <w:p w14:paraId="51B6E53B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2268" w:type="dxa"/>
          </w:tcPr>
          <w:p w14:paraId="7084D7B5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3 (1.18, 3.86)</w:t>
            </w:r>
          </w:p>
        </w:tc>
        <w:tc>
          <w:tcPr>
            <w:tcW w:w="1275" w:type="dxa"/>
          </w:tcPr>
          <w:p w14:paraId="33541B56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</w:tr>
      <w:tr w:rsidR="0013557E" w14:paraId="04C8511D" w14:textId="77777777" w:rsidTr="00DB48F6">
        <w:trPr>
          <w:jc w:val="center"/>
        </w:trPr>
        <w:tc>
          <w:tcPr>
            <w:tcW w:w="4248" w:type="dxa"/>
          </w:tcPr>
          <w:p w14:paraId="50390A3F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BMI</w:t>
            </w:r>
          </w:p>
        </w:tc>
        <w:tc>
          <w:tcPr>
            <w:tcW w:w="1330" w:type="dxa"/>
          </w:tcPr>
          <w:p w14:paraId="374AFEB6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1A4E34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33702AC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06E5BE5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557E" w14:paraId="6DA66299" w14:textId="77777777" w:rsidTr="00DB48F6">
        <w:trPr>
          <w:jc w:val="center"/>
        </w:trPr>
        <w:tc>
          <w:tcPr>
            <w:tcW w:w="4248" w:type="dxa"/>
          </w:tcPr>
          <w:p w14:paraId="13DC6EC0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18.5-23.9</w:t>
            </w:r>
          </w:p>
        </w:tc>
        <w:tc>
          <w:tcPr>
            <w:tcW w:w="1330" w:type="dxa"/>
          </w:tcPr>
          <w:p w14:paraId="0A916B7C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80" w:type="dxa"/>
          </w:tcPr>
          <w:p w14:paraId="07D51C36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</w:tcPr>
          <w:p w14:paraId="15A804E2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</w:tcPr>
          <w:p w14:paraId="69D00D98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557E" w14:paraId="17469552" w14:textId="77777777" w:rsidTr="00DB48F6">
        <w:trPr>
          <w:jc w:val="center"/>
        </w:trPr>
        <w:tc>
          <w:tcPr>
            <w:tcW w:w="4248" w:type="dxa"/>
          </w:tcPr>
          <w:p w14:paraId="23217461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18.5</w:t>
            </w:r>
          </w:p>
        </w:tc>
        <w:tc>
          <w:tcPr>
            <w:tcW w:w="1330" w:type="dxa"/>
          </w:tcPr>
          <w:p w14:paraId="557A7D30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080" w:type="dxa"/>
          </w:tcPr>
          <w:p w14:paraId="57216D02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2268" w:type="dxa"/>
          </w:tcPr>
          <w:p w14:paraId="385FC603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73 (0.76, 180.17)</w:t>
            </w:r>
          </w:p>
        </w:tc>
        <w:tc>
          <w:tcPr>
            <w:tcW w:w="1275" w:type="dxa"/>
          </w:tcPr>
          <w:p w14:paraId="4D3C243A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</w:tr>
      <w:tr w:rsidR="0013557E" w14:paraId="0382C93C" w14:textId="77777777" w:rsidTr="00DB48F6">
        <w:trPr>
          <w:jc w:val="center"/>
        </w:trPr>
        <w:tc>
          <w:tcPr>
            <w:tcW w:w="4248" w:type="dxa"/>
          </w:tcPr>
          <w:p w14:paraId="09DB32E0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≥ 24</w:t>
            </w:r>
          </w:p>
        </w:tc>
        <w:tc>
          <w:tcPr>
            <w:tcW w:w="1330" w:type="dxa"/>
          </w:tcPr>
          <w:p w14:paraId="393B64D0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080" w:type="dxa"/>
          </w:tcPr>
          <w:p w14:paraId="36974433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2268" w:type="dxa"/>
          </w:tcPr>
          <w:p w14:paraId="64201AB0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6 (1.62, 49.55)</w:t>
            </w:r>
          </w:p>
        </w:tc>
        <w:tc>
          <w:tcPr>
            <w:tcW w:w="1275" w:type="dxa"/>
          </w:tcPr>
          <w:p w14:paraId="3EACBAB0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13557E" w14:paraId="3F5BCD14" w14:textId="77777777" w:rsidTr="00DB48F6">
        <w:trPr>
          <w:jc w:val="center"/>
        </w:trPr>
        <w:tc>
          <w:tcPr>
            <w:tcW w:w="4248" w:type="dxa"/>
          </w:tcPr>
          <w:p w14:paraId="4B6EA75D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ry of adverse pregnancy outcomes</w:t>
            </w:r>
          </w:p>
        </w:tc>
        <w:tc>
          <w:tcPr>
            <w:tcW w:w="1330" w:type="dxa"/>
          </w:tcPr>
          <w:p w14:paraId="6F1766D6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FD10797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11D22C4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5CB9D3C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557E" w14:paraId="1ED77FDA" w14:textId="77777777" w:rsidTr="00DB48F6">
        <w:trPr>
          <w:jc w:val="center"/>
        </w:trPr>
        <w:tc>
          <w:tcPr>
            <w:tcW w:w="4248" w:type="dxa"/>
          </w:tcPr>
          <w:p w14:paraId="3FD760A4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330" w:type="dxa"/>
          </w:tcPr>
          <w:p w14:paraId="44A34E64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80" w:type="dxa"/>
          </w:tcPr>
          <w:p w14:paraId="480331DD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</w:tcPr>
          <w:p w14:paraId="3D9CB577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5" w:type="dxa"/>
          </w:tcPr>
          <w:p w14:paraId="3FEA6954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3557E" w14:paraId="783E21E0" w14:textId="77777777" w:rsidTr="00DB48F6">
        <w:trPr>
          <w:jc w:val="center"/>
        </w:trPr>
        <w:tc>
          <w:tcPr>
            <w:tcW w:w="4248" w:type="dxa"/>
          </w:tcPr>
          <w:p w14:paraId="4C509AD9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0" w:type="dxa"/>
          </w:tcPr>
          <w:p w14:paraId="4B5149B4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080" w:type="dxa"/>
          </w:tcPr>
          <w:p w14:paraId="08855430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268" w:type="dxa"/>
          </w:tcPr>
          <w:p w14:paraId="7DFB6816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1 (1.11, 16.78)</w:t>
            </w:r>
          </w:p>
        </w:tc>
        <w:tc>
          <w:tcPr>
            <w:tcW w:w="1275" w:type="dxa"/>
          </w:tcPr>
          <w:p w14:paraId="30D50C1A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</w:tr>
      <w:tr w:rsidR="0013557E" w14:paraId="53D0BB23" w14:textId="77777777" w:rsidTr="00DB48F6">
        <w:trPr>
          <w:jc w:val="center"/>
        </w:trPr>
        <w:tc>
          <w:tcPr>
            <w:tcW w:w="4248" w:type="dxa"/>
          </w:tcPr>
          <w:p w14:paraId="02A685D1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iconceptional folic acid supplementation#</w:t>
            </w:r>
          </w:p>
        </w:tc>
        <w:tc>
          <w:tcPr>
            <w:tcW w:w="1330" w:type="dxa"/>
          </w:tcPr>
          <w:p w14:paraId="496844B8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0211D9D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179E78D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CB4EC0E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3557E" w14:paraId="04AC0692" w14:textId="77777777" w:rsidTr="00DB48F6">
        <w:trPr>
          <w:jc w:val="center"/>
        </w:trPr>
        <w:tc>
          <w:tcPr>
            <w:tcW w:w="4248" w:type="dxa"/>
          </w:tcPr>
          <w:p w14:paraId="09A816B1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330" w:type="dxa"/>
          </w:tcPr>
          <w:p w14:paraId="107B4A23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80" w:type="dxa"/>
          </w:tcPr>
          <w:p w14:paraId="64D7DF47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</w:tcPr>
          <w:p w14:paraId="489D9A55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61368C2A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3557E" w14:paraId="786B3EF6" w14:textId="77777777" w:rsidTr="00DB48F6">
        <w:trPr>
          <w:jc w:val="center"/>
        </w:trPr>
        <w:tc>
          <w:tcPr>
            <w:tcW w:w="4248" w:type="dxa"/>
          </w:tcPr>
          <w:p w14:paraId="5684C450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30" w:type="dxa"/>
          </w:tcPr>
          <w:p w14:paraId="3E6C1086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080" w:type="dxa"/>
          </w:tcPr>
          <w:p w14:paraId="52C2A7E4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268" w:type="dxa"/>
          </w:tcPr>
          <w:p w14:paraId="10AFAD0C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0 (0.53, 8. 8.37)</w:t>
            </w:r>
          </w:p>
        </w:tc>
        <w:tc>
          <w:tcPr>
            <w:tcW w:w="1275" w:type="dxa"/>
          </w:tcPr>
          <w:p w14:paraId="3E8E6952" w14:textId="77777777" w:rsidR="0013557E" w:rsidRDefault="0013557E" w:rsidP="00DB48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</w:t>
            </w:r>
          </w:p>
        </w:tc>
      </w:tr>
    </w:tbl>
    <w:p w14:paraId="455B4AD8" w14:textId="77777777" w:rsidR="0013557E" w:rsidRDefault="0013557E" w:rsidP="0013557E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nclud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ntinuo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rrespond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al</w:t>
      </w:r>
      <w:r>
        <w:rPr>
          <w:rFonts w:ascii="Times New Roman" w:hAnsi="Times New Roman" w:cs="Times New Roman"/>
        </w:rPr>
        <w:t>culated for 100ng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l increase.</w:t>
      </w:r>
    </w:p>
    <w:p w14:paraId="5A531476" w14:textId="77777777" w:rsidR="0013557E" w:rsidRPr="00C01C60" w:rsidRDefault="0013557E" w:rsidP="0013557E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 w:hint="eastAsia"/>
        </w:rPr>
        <w:t>Defined</w:t>
      </w:r>
      <w:r>
        <w:rPr>
          <w:rFonts w:ascii="Times New Roman" w:hAnsi="Times New Roman" w:cs="Times New Roman"/>
        </w:rPr>
        <w:t xml:space="preserve"> as regular use of 400μg/day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the period from 3 months prior to pregnancy through the first trimester</w:t>
      </w:r>
      <w:r w:rsidRPr="00C01C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lasting 12 weeks or more.</w:t>
      </w:r>
    </w:p>
    <w:p w14:paraId="4044E475" w14:textId="77777777" w:rsidR="0013557E" w:rsidRPr="005F2E41" w:rsidRDefault="0013557E" w:rsidP="0013557E"/>
    <w:p w14:paraId="5420E3D6" w14:textId="77777777" w:rsidR="00500843" w:rsidRPr="0013557E" w:rsidRDefault="00500843" w:rsidP="0013557E">
      <w:pPr>
        <w:rPr>
          <w:rFonts w:ascii="Times New Roman" w:hAnsi="Times New Roman" w:cs="Times New Roman"/>
          <w:sz w:val="16"/>
          <w:szCs w:val="16"/>
        </w:rPr>
      </w:pPr>
    </w:p>
    <w:sectPr w:rsidR="00500843" w:rsidRPr="0013557E" w:rsidSect="00F61D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4A695" w14:textId="77777777" w:rsidR="00AB5E08" w:rsidRDefault="00AB5E08" w:rsidP="00B07EA3">
      <w:r>
        <w:separator/>
      </w:r>
    </w:p>
  </w:endnote>
  <w:endnote w:type="continuationSeparator" w:id="0">
    <w:p w14:paraId="65157F32" w14:textId="77777777" w:rsidR="00AB5E08" w:rsidRDefault="00AB5E08" w:rsidP="00B07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3010B" w14:textId="77777777" w:rsidR="00AB5E08" w:rsidRDefault="00AB5E08" w:rsidP="00B07EA3">
      <w:r>
        <w:separator/>
      </w:r>
    </w:p>
  </w:footnote>
  <w:footnote w:type="continuationSeparator" w:id="0">
    <w:p w14:paraId="49A65A2A" w14:textId="77777777" w:rsidR="00AB5E08" w:rsidRDefault="00AB5E08" w:rsidP="00B07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F9B"/>
    <w:rsid w:val="000C6E78"/>
    <w:rsid w:val="0013557E"/>
    <w:rsid w:val="00167142"/>
    <w:rsid w:val="001C1590"/>
    <w:rsid w:val="001C3777"/>
    <w:rsid w:val="00231C8C"/>
    <w:rsid w:val="002327A9"/>
    <w:rsid w:val="002541C1"/>
    <w:rsid w:val="002865C7"/>
    <w:rsid w:val="002E6827"/>
    <w:rsid w:val="002F4978"/>
    <w:rsid w:val="0033543E"/>
    <w:rsid w:val="00370DE0"/>
    <w:rsid w:val="0039458F"/>
    <w:rsid w:val="0039515E"/>
    <w:rsid w:val="00396C69"/>
    <w:rsid w:val="003A7307"/>
    <w:rsid w:val="00416152"/>
    <w:rsid w:val="00417346"/>
    <w:rsid w:val="0042612A"/>
    <w:rsid w:val="00463CAD"/>
    <w:rsid w:val="0046662A"/>
    <w:rsid w:val="0048206A"/>
    <w:rsid w:val="004D0183"/>
    <w:rsid w:val="004D1F9B"/>
    <w:rsid w:val="004F0AFD"/>
    <w:rsid w:val="00500843"/>
    <w:rsid w:val="00513369"/>
    <w:rsid w:val="00591F80"/>
    <w:rsid w:val="005B4768"/>
    <w:rsid w:val="005C0C35"/>
    <w:rsid w:val="00600D34"/>
    <w:rsid w:val="00603804"/>
    <w:rsid w:val="006621E0"/>
    <w:rsid w:val="00723263"/>
    <w:rsid w:val="007321A7"/>
    <w:rsid w:val="00782830"/>
    <w:rsid w:val="007C5756"/>
    <w:rsid w:val="007E0DA1"/>
    <w:rsid w:val="00810BDB"/>
    <w:rsid w:val="008A6B64"/>
    <w:rsid w:val="00907D27"/>
    <w:rsid w:val="0091346B"/>
    <w:rsid w:val="00914562"/>
    <w:rsid w:val="00995C9A"/>
    <w:rsid w:val="009A2D47"/>
    <w:rsid w:val="009B2D41"/>
    <w:rsid w:val="009E10FC"/>
    <w:rsid w:val="00A11921"/>
    <w:rsid w:val="00A33161"/>
    <w:rsid w:val="00A46056"/>
    <w:rsid w:val="00A6114D"/>
    <w:rsid w:val="00A840B7"/>
    <w:rsid w:val="00AB5E08"/>
    <w:rsid w:val="00B077A1"/>
    <w:rsid w:val="00B07EA3"/>
    <w:rsid w:val="00B3770D"/>
    <w:rsid w:val="00B53343"/>
    <w:rsid w:val="00C124D0"/>
    <w:rsid w:val="00C20FEF"/>
    <w:rsid w:val="00CB6706"/>
    <w:rsid w:val="00CE5406"/>
    <w:rsid w:val="00D84560"/>
    <w:rsid w:val="00E13766"/>
    <w:rsid w:val="00EB1DEB"/>
    <w:rsid w:val="00F538AF"/>
    <w:rsid w:val="00F61DB4"/>
    <w:rsid w:val="00F63F98"/>
    <w:rsid w:val="00FE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F1684"/>
  <w15:chartTrackingRefBased/>
  <w15:docId w15:val="{AB61D28D-FFEC-40D3-9818-9CFFA229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E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7E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7EA3"/>
    <w:rPr>
      <w:sz w:val="18"/>
      <w:szCs w:val="18"/>
    </w:rPr>
  </w:style>
  <w:style w:type="table" w:styleId="TableGrid">
    <w:name w:val="Table Grid"/>
    <w:basedOn w:val="TableNormal"/>
    <w:qFormat/>
    <w:rsid w:val="00B07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55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473</Words>
  <Characters>19800</Characters>
  <Application>Microsoft Office Word</Application>
  <DocSecurity>0</DocSecurity>
  <Lines>165</Lines>
  <Paragraphs>46</Paragraphs>
  <ScaleCrop>false</ScaleCrop>
  <Company/>
  <LinksUpToDate>false</LinksUpToDate>
  <CharactersWithSpaces>23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Jenifer M.</cp:lastModifiedBy>
  <cp:revision>3</cp:revision>
  <dcterms:created xsi:type="dcterms:W3CDTF">2021-10-24T05:00:00Z</dcterms:created>
  <dcterms:modified xsi:type="dcterms:W3CDTF">2022-05-02T13:04:00Z</dcterms:modified>
</cp:coreProperties>
</file>